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EB6D" w14:textId="6542E8C8" w:rsidR="00E24662" w:rsidRDefault="001016F6" w:rsidP="00990A49">
      <w:pPr>
        <w:pStyle w:val="NormalWeb"/>
        <w:rPr>
          <w:rFonts w:ascii="TimesNewRomanPS" w:hAnsi="TimesNewRomanPS"/>
          <w:b/>
          <w:bCs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 w:rsidR="00536E27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:</w:t>
      </w:r>
      <w:r w:rsidR="00E24662" w:rsidRPr="00217C84">
        <w:rPr>
          <w:sz w:val="22"/>
          <w:szCs w:val="22"/>
        </w:rPr>
        <w:t xml:space="preserve"> </w:t>
      </w:r>
      <w:r w:rsidR="00990A49">
        <w:rPr>
          <w:rFonts w:ascii="TimesNewRomanPS" w:hAnsi="TimesNewRomanPS"/>
          <w:b/>
          <w:bCs/>
          <w:sz w:val="22"/>
          <w:szCs w:val="22"/>
        </w:rPr>
        <w:t xml:space="preserve">A Summary of Characteristics and Outcomes of Biologic Use in </w:t>
      </w:r>
      <w:r w:rsidR="006A1208">
        <w:rPr>
          <w:rFonts w:ascii="TimesNewRomanPS" w:hAnsi="TimesNewRomanPS"/>
          <w:b/>
          <w:bCs/>
          <w:sz w:val="22"/>
          <w:szCs w:val="22"/>
        </w:rPr>
        <w:t>Skin of Colour</w:t>
      </w:r>
      <w:r w:rsidR="00990A49">
        <w:rPr>
          <w:rFonts w:ascii="TimesNewRomanPS" w:hAnsi="TimesNewRomanPS"/>
          <w:b/>
          <w:bCs/>
          <w:sz w:val="22"/>
          <w:szCs w:val="22"/>
        </w:rPr>
        <w:t xml:space="preserve"> Adult Participants with Psoriasis and Atopic Dermatitis</w:t>
      </w:r>
      <w:r w:rsidR="006A1208">
        <w:rPr>
          <w:rFonts w:ascii="TimesNewRomanPS" w:hAnsi="TimesNewRomanPS"/>
          <w:b/>
          <w:bCs/>
          <w:sz w:val="22"/>
          <w:szCs w:val="22"/>
        </w:rPr>
        <w:t>.</w:t>
      </w:r>
    </w:p>
    <w:p w14:paraId="6103B2FA" w14:textId="77777777" w:rsidR="00B95D4E" w:rsidRPr="00E24662" w:rsidRDefault="00B95D4E" w:rsidP="00990A49">
      <w:pPr>
        <w:pStyle w:val="NormalWeb"/>
        <w:rPr>
          <w:b/>
          <w:sz w:val="22"/>
          <w:szCs w:val="22"/>
        </w:rPr>
      </w:pPr>
    </w:p>
    <w:tbl>
      <w:tblPr>
        <w:tblW w:w="140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1003"/>
        <w:gridCol w:w="1003"/>
        <w:gridCol w:w="1484"/>
        <w:gridCol w:w="1099"/>
        <w:gridCol w:w="2496"/>
        <w:gridCol w:w="2065"/>
        <w:gridCol w:w="1890"/>
        <w:gridCol w:w="1700"/>
      </w:tblGrid>
      <w:tr w:rsidR="00B95D4E" w:rsidRPr="008511AA" w14:paraId="0F33980F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36FA5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Study Reference, country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F4DDC" w14:textId="47B6400A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Study Type (level of evidence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9E844" w14:textId="1D7CBBE4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opulation (</w:t>
            </w:r>
            <w:r w:rsidR="0090320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43D7C" w14:textId="53A9A866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 (mean and SD or range) and sex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E830E2" w14:textId="77777777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ndition</w:t>
            </w:r>
          </w:p>
          <w:p w14:paraId="1A0E9160" w14:textId="77777777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52CB756" w14:textId="679DEA0C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D8B59" w14:textId="77777777" w:rsidR="00B95D4E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tervention</w:t>
            </w:r>
            <w:r w:rsidR="005E2FC7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N)</w:t>
            </w:r>
          </w:p>
          <w:p w14:paraId="14E79C29" w14:textId="7E7F4EF4" w:rsidR="005E2FC7" w:rsidRPr="00E24662" w:rsidRDefault="005E2FC7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[route, dose, frequency]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E89C5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Outcomes of Intere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7F8E0" w14:textId="0CF3DC3B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dverse Events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AE)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36698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iscontinuations Due to Adverse events</w:t>
            </w:r>
          </w:p>
        </w:tc>
      </w:tr>
      <w:tr w:rsidR="00B95D4E" w:rsidRPr="008511AA" w14:paraId="1AAE348A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6CEB" w14:textId="055026BB" w:rsidR="00B95D4E" w:rsidRPr="008061C1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sahina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23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  <w:p w14:paraId="2445480B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BAB22DD" w14:textId="77777777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3978697" w14:textId="6AB63395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9127F2" w14:textId="7DA8FB54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4EC964" w14:textId="77777777" w:rsidR="00B95D4E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ese</w:t>
            </w:r>
          </w:p>
          <w:p w14:paraId="36BC9A41" w14:textId="77777777" w:rsidR="00B95D4E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4A3A835" w14:textId="3143934C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108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7FD0" w14:textId="608D6F9D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Age: 51.6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 13</w:t>
            </w:r>
          </w:p>
          <w:p w14:paraId="77CA4FA9" w14:textId="40B37742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82.4%)</w:t>
            </w:r>
          </w:p>
          <w:p w14:paraId="275F0553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71318E3" w14:textId="77777777" w:rsidR="00B95D4E" w:rsidRPr="008511AA" w:rsidRDefault="00B95D4E" w:rsidP="00B52AB1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5C4F21" w14:textId="6F69A9A9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DFD8" w14:textId="77777777" w:rsidR="00B95D4E" w:rsidRPr="008511AA" w:rsidRDefault="00B95D4E" w:rsidP="009713A3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17</w:t>
            </w:r>
          </w:p>
          <w:p w14:paraId="2E0E07F4" w14:textId="34D4E472" w:rsidR="00B95D4E" w:rsidRPr="008511AA" w:rsidRDefault="00B95D4E" w:rsidP="009713A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Placebo [NR, NR,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16]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Bimekizumab [NR, 320mg, Q4W until week 52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07D21D6D" w14:textId="77777777" w:rsidR="00B95D4E" w:rsidRPr="008511AA" w:rsidRDefault="00B95D4E" w:rsidP="009713A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4F1A142" w14:textId="27543C2A" w:rsidR="00B95D4E" w:rsidRPr="008511AA" w:rsidRDefault="00B95D4E" w:rsidP="008511AA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Bimekizumab [NR, 320mg, Q4W until week 52] </w:t>
            </w:r>
          </w:p>
          <w:p w14:paraId="72AE819F" w14:textId="39BF98C4" w:rsidR="00B95D4E" w:rsidRPr="00C95CC3" w:rsidRDefault="00B95D4E" w:rsidP="00C95CC3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Ustekinumab [IV; 45mg in &lt;100kg, 90mg in &gt;100kg on week: 0,4,16 then Q12W until week 52] 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11A4" w14:textId="09C13D45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A0598FE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0 (0%)</w:t>
            </w:r>
          </w:p>
          <w:p w14:paraId="43CB2F00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1 (64.7%)</w:t>
            </w:r>
          </w:p>
          <w:p w14:paraId="64D6EE09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476C3B6" w14:textId="7F0AF6C8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B3EDAEE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0 (0%)</w:t>
            </w:r>
          </w:p>
          <w:p w14:paraId="3561D70B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9 (52.9%)</w:t>
            </w:r>
          </w:p>
          <w:p w14:paraId="0583A122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5C94A8D" w14:textId="401657BB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63DDBB7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 (5.9%)</w:t>
            </w:r>
          </w:p>
          <w:p w14:paraId="16987C68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2E96956" w14:textId="298ECEF2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F7AF3FC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 (11.8%)</w:t>
            </w:r>
          </w:p>
          <w:p w14:paraId="2AEF1265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3 (76.5%)</w:t>
            </w:r>
          </w:p>
          <w:p w14:paraId="30A16C4F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BC4CE58" w14:textId="67ADDBE4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82CCFED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0 (0%)</w:t>
            </w:r>
          </w:p>
          <w:p w14:paraId="3A31754A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2 (70.6%)</w:t>
            </w:r>
          </w:p>
          <w:p w14:paraId="2F4F422D" w14:textId="77777777" w:rsidR="00B95D4E" w:rsidRPr="008511AA" w:rsidRDefault="00B95D4E" w:rsidP="00E24662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D9DB0CE" w14:textId="77777777" w:rsidR="00B95D4E" w:rsidRPr="00E24662" w:rsidRDefault="00B95D4E" w:rsidP="00E24662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E51E7A7" w14:textId="4E2E15C3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730F578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51(82.3%)</w:t>
            </w:r>
          </w:p>
          <w:p w14:paraId="1C45C38E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46 (74.2%)</w:t>
            </w:r>
          </w:p>
          <w:p w14:paraId="3B6BD296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27AA095" w14:textId="5342E8E2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56F30AC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32 (51.6%)</w:t>
            </w:r>
          </w:p>
          <w:p w14:paraId="35AB0755" w14:textId="48ECFAC5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31 (5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7D452157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01D0229" w14:textId="64CF241A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3E8CCF7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53 (85.5%)</w:t>
            </w:r>
          </w:p>
          <w:p w14:paraId="250BF30D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50 (80.6%)</w:t>
            </w:r>
          </w:p>
          <w:p w14:paraId="567812F6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77C4E05" w14:textId="52682542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6C9E9CF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59 (95.2%)</w:t>
            </w:r>
          </w:p>
          <w:p w14:paraId="1B1B9BCB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53 (85.5%)</w:t>
            </w:r>
          </w:p>
          <w:p w14:paraId="0D347C50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191BA11" w14:textId="579DEAED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E9BF013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51 (82.3%)</w:t>
            </w:r>
          </w:p>
          <w:p w14:paraId="7F55D0D4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43 (69.4%)</w:t>
            </w:r>
          </w:p>
          <w:p w14:paraId="1A39639B" w14:textId="77777777" w:rsidR="00B95D4E" w:rsidRPr="008511AA" w:rsidRDefault="00B95D4E" w:rsidP="00E24662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2482587" w14:textId="77777777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6AEFE43" w14:textId="29AAE63B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25D18B9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4(48.3%)</w:t>
            </w:r>
          </w:p>
          <w:p w14:paraId="688A3683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3(44.8%)</w:t>
            </w:r>
          </w:p>
          <w:p w14:paraId="195A4078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667FF41" w14:textId="5A67A350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EB83B47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4(13.8%)</w:t>
            </w:r>
          </w:p>
          <w:p w14:paraId="0CC6E465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8(27.6%)</w:t>
            </w:r>
          </w:p>
          <w:p w14:paraId="4534A2C0" w14:textId="77777777" w:rsidR="00B95D4E" w:rsidRPr="00E24662" w:rsidRDefault="00B95D4E" w:rsidP="00E24662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F547219" w14:textId="0A93A02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5A9F476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5(51.7%)</w:t>
            </w:r>
          </w:p>
          <w:p w14:paraId="5414225D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4(48.3%)</w:t>
            </w:r>
          </w:p>
          <w:p w14:paraId="23773F46" w14:textId="77777777" w:rsidR="00B95D4E" w:rsidRPr="00E24662" w:rsidRDefault="00B95D4E" w:rsidP="00E24662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0C33314" w14:textId="0530BF76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B8B4727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1(72.4%)</w:t>
            </w:r>
          </w:p>
          <w:p w14:paraId="3935888C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0(69%)</w:t>
            </w:r>
          </w:p>
          <w:p w14:paraId="55C4337B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2F7E09B" w14:textId="3B39F00F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A707BDD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4(48.3%)</w:t>
            </w:r>
          </w:p>
          <w:p w14:paraId="2BAFA3B4" w14:textId="284CBA28" w:rsidR="00B95D4E" w:rsidRPr="008511AA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7(58.6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6773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asopharyngitis: 1</w:t>
            </w:r>
          </w:p>
          <w:p w14:paraId="300CD355" w14:textId="2DECCFC0" w:rsidR="00B95D4E" w:rsidRPr="00E24662" w:rsidRDefault="00B95D4E" w:rsidP="008511AA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8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Oral candidiasis: 6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2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Furuncle/ folliculitis: 2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ntact dermatitis: 2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haryngitis: 3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inea pedis: 3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Fungal infection: 11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andida: 7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T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ea: 4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4</w:t>
            </w:r>
          </w:p>
          <w:p w14:paraId="0C27FC4C" w14:textId="410F7862" w:rsidR="00B95D4E" w:rsidRPr="008511AA" w:rsidRDefault="00B95D4E" w:rsidP="00C95CC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asopharyngitis: 2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3FD3" w14:textId="77777777" w:rsidR="00B95D4E" w:rsidRPr="00E24662" w:rsidRDefault="00B95D4E" w:rsidP="00E24662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0</w:t>
            </w:r>
          </w:p>
          <w:p w14:paraId="2F44FA81" w14:textId="6E81E315" w:rsidR="00B95D4E" w:rsidRPr="00E24662" w:rsidRDefault="00B95D4E" w:rsidP="00C95CC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</w:t>
            </w:r>
          </w:p>
          <w:p w14:paraId="297E2CFB" w14:textId="77777777" w:rsidR="00B95D4E" w:rsidRDefault="00B95D4E" w:rsidP="00C95CC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065A98B8" w14:textId="77777777" w:rsidR="00B95D4E" w:rsidRDefault="00B95D4E" w:rsidP="00C95CC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D2F822A" w14:textId="77777777" w:rsidR="00B95D4E" w:rsidRDefault="00B95D4E" w:rsidP="00C95CC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506A328" w14:textId="62A15ECC" w:rsidR="00B95D4E" w:rsidRPr="008511AA" w:rsidRDefault="00B95D4E" w:rsidP="00C95CC3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0</w:t>
            </w:r>
          </w:p>
        </w:tc>
      </w:tr>
      <w:tr w:rsidR="00B95D4E" w:rsidRPr="008511AA" w14:paraId="74EB41F9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2BD3" w14:textId="34A4AC7A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ai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22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  <w:p w14:paraId="1667163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BCC30A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hina</w:t>
            </w:r>
          </w:p>
          <w:p w14:paraId="3372FCA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B30A0E" w14:textId="02DE892C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94EBC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ese</w:t>
            </w:r>
          </w:p>
          <w:p w14:paraId="293569D2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6193EF9" w14:textId="6FD16EA6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262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3CD9D" w14:textId="56B2FE2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Ag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38 (18-75)</w:t>
            </w:r>
          </w:p>
          <w:p w14:paraId="7303E14A" w14:textId="108AA03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ale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72.5%)</w:t>
            </w:r>
          </w:p>
          <w:p w14:paraId="76E6CB3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19D60F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D9EE1DD" w14:textId="100B7F9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BCC63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laque Psoriasis</w:t>
            </w:r>
          </w:p>
          <w:p w14:paraId="58F395C2" w14:textId="010DC2B4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262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D2ECA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lastRenderedPageBreak/>
              <w:t>N = 131</w:t>
            </w:r>
          </w:p>
          <w:p w14:paraId="1BD8C377" w14:textId="004D30B3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lastRenderedPageBreak/>
              <w:t>HLX</w:t>
            </w:r>
            <w:r w:rsidR="007A7BD5">
              <w:rPr>
                <w:sz w:val="20"/>
                <w:szCs w:val="20"/>
              </w:rPr>
              <w:t>0</w:t>
            </w:r>
            <w:r w:rsidRPr="008511AA">
              <w:rPr>
                <w:sz w:val="20"/>
                <w:szCs w:val="20"/>
              </w:rPr>
              <w:t xml:space="preserve">3 [Loading dose 80mg; 40mg Q2 </w:t>
            </w:r>
            <w:r w:rsidRPr="008511AA">
              <w:rPr>
                <w:sz w:val="20"/>
                <w:szCs w:val="20"/>
              </w:rPr>
              <w:sym w:font="Wingdings" w:char="F0E0"/>
            </w:r>
            <w:r w:rsidRPr="008511AA">
              <w:rPr>
                <w:sz w:val="20"/>
                <w:szCs w:val="20"/>
              </w:rPr>
              <w:t xml:space="preserve"> IV, 40mg, Q2W until week 48] </w:t>
            </w:r>
          </w:p>
          <w:p w14:paraId="69213731" w14:textId="116AA834" w:rsidR="00B95D4E" w:rsidRPr="00E24662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130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dalimumab [Loading dose 80mg; 40mg Q2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IV; 40mg; Q2W until week 48]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F460B" w14:textId="141C5FB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PAS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improvement from baselin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0E3ED569" w14:textId="3EF61FD2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Week 16: 83.5%</w:t>
            </w:r>
          </w:p>
          <w:p w14:paraId="1B8DE69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DD36F8B" w14:textId="2D7F073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36AEEAE" w14:textId="3867D131" w:rsidR="00B95D4E" w:rsidRPr="00E24662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6: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120 (92%)</w:t>
            </w:r>
          </w:p>
          <w:p w14:paraId="0F8218A0" w14:textId="6977DDD4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50: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126 (96%)</w:t>
            </w:r>
          </w:p>
          <w:p w14:paraId="4AF7046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CF76FCB" w14:textId="0F20146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ean chang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0B88850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-9.8</w:t>
            </w:r>
          </w:p>
          <w:p w14:paraId="0F6445E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0: -10.3</w:t>
            </w:r>
          </w:p>
          <w:p w14:paraId="0537D865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691294A" w14:textId="528D2F44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PAS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improvement from baselin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82%</w:t>
            </w:r>
          </w:p>
          <w:p w14:paraId="19E9E695" w14:textId="6FD85D3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D3FAEC8" w14:textId="570E844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1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88.7%)</w:t>
            </w:r>
          </w:p>
          <w:p w14:paraId="4F210187" w14:textId="08AD700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0: 12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93%)</w:t>
            </w:r>
          </w:p>
          <w:p w14:paraId="3D47CFB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C3683C2" w14:textId="6DD5AA7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ean chang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72697B3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-10.3</w:t>
            </w:r>
          </w:p>
          <w:p w14:paraId="53A91A1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0: -11</w:t>
            </w:r>
          </w:p>
          <w:p w14:paraId="1959C848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3E4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RI: 37</w:t>
            </w:r>
          </w:p>
          <w:p w14:paraId="5B133EF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uricaemia: 24</w:t>
            </w:r>
          </w:p>
          <w:p w14:paraId="0C63C91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Abnormal liver function: 23</w:t>
            </w:r>
          </w:p>
          <w:p w14:paraId="6B269A7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TI: 16</w:t>
            </w:r>
          </w:p>
          <w:p w14:paraId="4300FE5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lipidemia: 10</w:t>
            </w:r>
          </w:p>
          <w:p w14:paraId="182AC03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10</w:t>
            </w:r>
          </w:p>
          <w:p w14:paraId="4262DE81" w14:textId="5AF7EAAD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I: 3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uricaemia: 1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2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TI: 1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lipidemia: 16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1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EE29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1</w:t>
            </w:r>
          </w:p>
          <w:p w14:paraId="76D8C42F" w14:textId="214B04F1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 = 4</w:t>
            </w:r>
          </w:p>
        </w:tc>
      </w:tr>
      <w:tr w:rsidR="00B95D4E" w:rsidRPr="008511AA" w14:paraId="454965B4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6552" w14:textId="2AB37243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Katoh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19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  <w:p w14:paraId="0F19D0C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Japan</w:t>
            </w:r>
          </w:p>
          <w:p w14:paraId="5369B7DE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2F88C" w14:textId="701C728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88D6F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ese</w:t>
            </w:r>
          </w:p>
          <w:p w14:paraId="751B55FF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8EF35C7" w14:textId="6578D784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223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B0AC" w14:textId="719A39E0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2AB1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rial 1:</w:t>
            </w:r>
          </w:p>
          <w:p w14:paraId="6C6C5CC1" w14:textId="7478F129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2AB1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40.01 (18-59)</w:t>
            </w:r>
          </w:p>
          <w:p w14:paraId="350CDA89" w14:textId="2D45EAEE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2AB1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 (72.6%)</w:t>
            </w:r>
          </w:p>
          <w:p w14:paraId="0762FCC4" w14:textId="77777777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9288DFD" w14:textId="509D02A3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2AB1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Trial 2: </w:t>
            </w:r>
          </w:p>
          <w:p w14:paraId="33DC030B" w14:textId="77777777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2AB1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34.205 (19 - 67)</w:t>
            </w:r>
          </w:p>
          <w:p w14:paraId="1A6D9890" w14:textId="7A3E58C6" w:rsidR="00B95D4E" w:rsidRPr="00B52AB1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2AB1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 (65.8%)</w:t>
            </w:r>
          </w:p>
          <w:p w14:paraId="1F07320E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9BF8FE6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6835C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topic Dermatitis</w:t>
            </w:r>
            <w:r w:rsidR="0090320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2B411F7E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D5FA2C7" w14:textId="6194AA6A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223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E7C39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35</w:t>
            </w:r>
          </w:p>
          <w:p w14:paraId="30F04EE8" w14:textId="664CAC79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16]</w:t>
            </w:r>
          </w:p>
          <w:p w14:paraId="3E263132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8511AA">
              <w:rPr>
                <w:sz w:val="20"/>
                <w:szCs w:val="20"/>
              </w:rPr>
              <w:t>N = 36</w:t>
            </w:r>
          </w:p>
          <w:p w14:paraId="5A3A20E1" w14:textId="72286DA4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Dup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2W until week 16]</w:t>
            </w:r>
          </w:p>
          <w:p w14:paraId="45E22031" w14:textId="030C502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4D537DD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7D8B3DE5" w14:textId="03914372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 w:rsidRPr="008511AA">
              <w:rPr>
                <w:sz w:val="20"/>
                <w:szCs w:val="20"/>
              </w:rPr>
              <w:t>N = 35</w:t>
            </w:r>
          </w:p>
          <w:p w14:paraId="61D26CAE" w14:textId="26818D9A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Dup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16]</w:t>
            </w:r>
          </w:p>
          <w:p w14:paraId="012BEC6D" w14:textId="53221926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5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TCS + Placebo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52]</w:t>
            </w:r>
          </w:p>
          <w:p w14:paraId="3B07DDA8" w14:textId="22A0D6FB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8511AA">
              <w:rPr>
                <w:sz w:val="20"/>
                <w:szCs w:val="20"/>
              </w:rPr>
              <w:t>N = 16</w:t>
            </w:r>
          </w:p>
          <w:p w14:paraId="37CF53EB" w14:textId="0A4EC0AB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TCS + Dup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2W until week 52]</w:t>
            </w:r>
          </w:p>
          <w:p w14:paraId="00DD0AFF" w14:textId="0CD59C0E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1C6FCB9C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E28D8FB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47</w:t>
            </w:r>
          </w:p>
          <w:p w14:paraId="7018DC5D" w14:textId="555FE81D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TCS + Dup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52]</w:t>
            </w:r>
          </w:p>
          <w:p w14:paraId="24C17EC4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50032A2" w14:textId="02D3B4B4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917F" w14:textId="24C5617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10F79D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(2.9%)</w:t>
            </w:r>
          </w:p>
          <w:p w14:paraId="59C242F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C8FBC00" w14:textId="5CDDA772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12BFD4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0(0%)</w:t>
            </w:r>
          </w:p>
          <w:p w14:paraId="07B37CE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BCAE1E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EASI change from baseline </w:t>
            </w:r>
          </w:p>
          <w:p w14:paraId="0149927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4.4</w:t>
            </w:r>
          </w:p>
          <w:p w14:paraId="1258842B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03FE16B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92CE4FB" w14:textId="68D30F4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A596339" w14:textId="771BD85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6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7(19.4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62406D1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CA57D4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3C39436" w14:textId="237F632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Week 16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9(25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1119B4C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2393C5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EASI change from baseline </w:t>
            </w:r>
          </w:p>
          <w:p w14:paraId="08CCADBA" w14:textId="02509F8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6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-61.5</w:t>
            </w:r>
          </w:p>
          <w:p w14:paraId="41BFF99B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EFA2D9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EB39A4D" w14:textId="18A31CC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6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0(28.6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3B33486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96D556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27172C2" w14:textId="1E5D4E9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6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8(51.4%)</w:t>
            </w:r>
          </w:p>
          <w:p w14:paraId="454C545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C4D767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EASI change from baseline </w:t>
            </w:r>
          </w:p>
          <w:p w14:paraId="62C65E50" w14:textId="0E5DB77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6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-81</w:t>
            </w:r>
          </w:p>
          <w:p w14:paraId="708A916E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59D9A1B" w14:textId="606DFAC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EB49898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t>Week 16</w:t>
            </w:r>
            <w:r w:rsidRPr="008511AA">
              <w:rPr>
                <w:rFonts w:eastAsiaTheme="minorEastAsia"/>
                <w:sz w:val="20"/>
                <w:szCs w:val="20"/>
              </w:rPr>
              <w:t xml:space="preserve">: </w:t>
            </w:r>
            <w:r w:rsidRPr="008511AA">
              <w:rPr>
                <w:sz w:val="20"/>
                <w:szCs w:val="20"/>
              </w:rPr>
              <w:t>2 (3.7%)</w:t>
            </w:r>
          </w:p>
          <w:p w14:paraId="20F9EAD2" w14:textId="5B6DE14A" w:rsidR="00B95D4E" w:rsidRPr="00E24662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Week 52: 6(11.1%)</w:t>
            </w:r>
          </w:p>
          <w:p w14:paraId="0F5D02F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E46DAA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F3FF3BD" w14:textId="4347CCC0" w:rsidR="00B95D4E" w:rsidRPr="00E24662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t xml:space="preserve">Week 16: </w:t>
            </w:r>
            <w:r w:rsidRPr="008511AA">
              <w:rPr>
                <w:sz w:val="20"/>
                <w:szCs w:val="20"/>
              </w:rPr>
              <w:t>12(22.2%)</w:t>
            </w:r>
            <w:r w:rsidRPr="008511AA">
              <w:rPr>
                <w:sz w:val="20"/>
                <w:szCs w:val="20"/>
              </w:rPr>
              <w:br/>
              <w:t>Week 52: 13(24.1%)</w:t>
            </w:r>
          </w:p>
          <w:p w14:paraId="5376923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6D4523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EASI change from baseline </w:t>
            </w:r>
          </w:p>
          <w:p w14:paraId="1A63336B" w14:textId="618A08E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52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-64.9</w:t>
            </w:r>
          </w:p>
          <w:p w14:paraId="47612A39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CF29F0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E764ED6" w14:textId="6733B2A1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t>Week 16</w:t>
            </w:r>
            <w:r w:rsidRPr="008511AA">
              <w:rPr>
                <w:rFonts w:eastAsiaTheme="minorEastAsia"/>
                <w:sz w:val="20"/>
                <w:szCs w:val="20"/>
              </w:rPr>
              <w:t xml:space="preserve">: </w:t>
            </w:r>
            <w:r w:rsidRPr="008511AA">
              <w:rPr>
                <w:sz w:val="20"/>
                <w:szCs w:val="20"/>
              </w:rPr>
              <w:t>3 (18.8%)</w:t>
            </w:r>
            <w:r w:rsidRPr="008511AA">
              <w:rPr>
                <w:sz w:val="20"/>
                <w:szCs w:val="20"/>
              </w:rPr>
              <w:br/>
              <w:t>Week 52: 5 (31.3%)</w:t>
            </w:r>
          </w:p>
          <w:p w14:paraId="16442255" w14:textId="1BBB688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EE5D0F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98A998C" w14:textId="07D76D22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t xml:space="preserve">Week 16: </w:t>
            </w:r>
            <w:r w:rsidRPr="008511AA">
              <w:rPr>
                <w:sz w:val="20"/>
                <w:szCs w:val="20"/>
              </w:rPr>
              <w:t>10(62.5%)</w:t>
            </w:r>
            <w:r w:rsidRPr="008511AA">
              <w:rPr>
                <w:sz w:val="20"/>
                <w:szCs w:val="20"/>
              </w:rPr>
              <w:br/>
              <w:t>Week 52: 8 (50%)</w:t>
            </w:r>
          </w:p>
          <w:p w14:paraId="618DCB59" w14:textId="45314D60" w:rsidR="00B95D4E" w:rsidRPr="00E24662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17BF03B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5FDD93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EASI change from baseline </w:t>
            </w:r>
          </w:p>
          <w:p w14:paraId="46832876" w14:textId="33E900E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-85.5</w:t>
            </w:r>
          </w:p>
          <w:p w14:paraId="45CAB79B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E56B33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1165D8CE" w14:textId="193301CD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t>Week 16</w:t>
            </w:r>
            <w:r w:rsidRPr="008511AA">
              <w:rPr>
                <w:rFonts w:eastAsiaTheme="minorEastAsia"/>
                <w:sz w:val="20"/>
                <w:szCs w:val="20"/>
              </w:rPr>
              <w:t xml:space="preserve">: </w:t>
            </w:r>
            <w:r w:rsidRPr="008511AA">
              <w:rPr>
                <w:sz w:val="20"/>
                <w:szCs w:val="20"/>
              </w:rPr>
              <w:t>15(31.2%)</w:t>
            </w:r>
          </w:p>
          <w:p w14:paraId="4F24FBCC" w14:textId="28190EF5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Week 52: 14 (29.8%)</w:t>
            </w:r>
          </w:p>
          <w:p w14:paraId="58DCA64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3E33A6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7D668F6" w14:textId="0AB66AC8" w:rsidR="00B95D4E" w:rsidRPr="00E24662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t xml:space="preserve">Week 16: </w:t>
            </w:r>
            <w:r w:rsidRPr="008511AA">
              <w:rPr>
                <w:sz w:val="20"/>
                <w:szCs w:val="20"/>
              </w:rPr>
              <w:t>30 (63.8%)</w:t>
            </w:r>
            <w:r w:rsidRPr="008511AA">
              <w:rPr>
                <w:sz w:val="20"/>
                <w:szCs w:val="20"/>
              </w:rPr>
              <w:br/>
              <w:t>Week 52: 33 (70.2%)</w:t>
            </w:r>
          </w:p>
          <w:p w14:paraId="77859CC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9A5FA1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EASI change from baseline </w:t>
            </w:r>
          </w:p>
          <w:p w14:paraId="53A36703" w14:textId="5F77A56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-87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3B6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TI: 1</w:t>
            </w:r>
          </w:p>
          <w:p w14:paraId="15ECC3D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D exacerbation: 1</w:t>
            </w:r>
          </w:p>
          <w:p w14:paraId="16660A41" w14:textId="46AD5B38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D exacerbation: 1</w:t>
            </w:r>
          </w:p>
          <w:p w14:paraId="2BC48544" w14:textId="1EC6FDC4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one</w:t>
            </w:r>
          </w:p>
          <w:p w14:paraId="7F8CD5FA" w14:textId="223E14A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Pseudoarthrosis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ataracts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Glaucoma: 1</w:t>
            </w:r>
          </w:p>
          <w:p w14:paraId="00AB14EB" w14:textId="11C469FC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one</w:t>
            </w:r>
          </w:p>
          <w:p w14:paraId="57C9F39E" w14:textId="5E87888D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Osteoarthritis: 1</w:t>
            </w:r>
          </w:p>
          <w:p w14:paraId="3EB3C916" w14:textId="01C9DBB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8E0D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  = 0</w:t>
            </w:r>
          </w:p>
          <w:p w14:paraId="0EEE5A67" w14:textId="0FC0FD85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 = 0</w:t>
            </w:r>
          </w:p>
          <w:p w14:paraId="694CCA26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789FCBA5" w14:textId="1FBD109F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0</w:t>
            </w:r>
          </w:p>
          <w:p w14:paraId="0C82417C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6109507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AB3F362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E4CB55E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481B492" w14:textId="530213F4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</w:t>
            </w:r>
          </w:p>
          <w:p w14:paraId="4B554165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664D8D78" w14:textId="3722A311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0</w:t>
            </w:r>
          </w:p>
          <w:p w14:paraId="48391CF8" w14:textId="6AFE758E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</w:p>
          <w:p w14:paraId="6DCDA371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7318BEC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BAD63C5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2363985" w14:textId="674C9FE5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2</w:t>
            </w:r>
          </w:p>
        </w:tc>
      </w:tr>
      <w:tr w:rsidR="00B95D4E" w:rsidRPr="008511AA" w14:paraId="44676A27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14F1" w14:textId="5A3CC76A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Le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19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4</w:t>
            </w:r>
          </w:p>
          <w:p w14:paraId="4918410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3FC101B" w14:textId="4282D34D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SA, Netherlands, Taiwan, Australia, Canada, Germany, UK, Korea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6BC0D" w14:textId="74162B2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2B1E2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sian</w:t>
            </w:r>
          </w:p>
          <w:p w14:paraId="68F18877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99B910C" w14:textId="44FF6A66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62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0831" w14:textId="0348FAB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Age: 39.6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4.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  <w:p w14:paraId="4CD403C3" w14:textId="5A2E59E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79%)</w:t>
            </w:r>
          </w:p>
          <w:p w14:paraId="7CA1200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802C216" w14:textId="3E50500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A46671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  <w:r w:rsidR="0090320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78637DC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20DBA1C" w14:textId="0BF8E174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62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A6CD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23</w:t>
            </w:r>
          </w:p>
          <w:p w14:paraId="19FF7DAF" w14:textId="5B5885C3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Secukinumab 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W until week 3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300mg Q4W until week 48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40042F9E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DEDED01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9395EAF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B921737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7E25355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928233E" w14:textId="37FEECB3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br/>
            </w:r>
            <w:r w:rsidRPr="008511AA">
              <w:rPr>
                <w:sz w:val="20"/>
                <w:szCs w:val="20"/>
              </w:rPr>
              <w:t>N = 39</w:t>
            </w:r>
          </w:p>
          <w:p w14:paraId="5CDC9D82" w14:textId="43DCE002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Ustekinumab [SC; 45mg in &lt;100kg, 90mg in &gt;100kg on week: 0,4,16 then Q12W until week 52]  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A24F" w14:textId="7B27239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6E1D791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7(73.9%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Week 52: 16(69.6%)</w:t>
            </w:r>
          </w:p>
          <w:p w14:paraId="7BBADFE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B2DD4C7" w14:textId="671E10E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848A0F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0(43.5%)</w:t>
            </w:r>
          </w:p>
          <w:p w14:paraId="5555342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7(30.4%)</w:t>
            </w:r>
          </w:p>
          <w:p w14:paraId="40BE63A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301F34E" w14:textId="7F00C54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CDFD7E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8(78.3%)</w:t>
            </w:r>
          </w:p>
          <w:p w14:paraId="126B316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4(60.9%)</w:t>
            </w:r>
          </w:p>
          <w:p w14:paraId="35523C5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EE2ABBB" w14:textId="4324D7C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8E2E6A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1(91.3%)</w:t>
            </w:r>
          </w:p>
          <w:p w14:paraId="43B72D3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0(87%)</w:t>
            </w:r>
          </w:p>
          <w:p w14:paraId="540BC044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A2F2E90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74BD076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3264B3D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95ED879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88F9FEB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A8F126F" w14:textId="46FABEC9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2(56.4%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Week 52: 18(43.6%)</w:t>
            </w:r>
          </w:p>
          <w:p w14:paraId="0DC317DA" w14:textId="0A014752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1076AC6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  4(10.3%)</w:t>
            </w:r>
          </w:p>
          <w:p w14:paraId="33C1040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5(12.8%)</w:t>
            </w:r>
          </w:p>
          <w:p w14:paraId="0EC51A4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A8DC812" w14:textId="6E164B0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6C412FC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4(35.9%)</w:t>
            </w:r>
          </w:p>
          <w:p w14:paraId="1BD3E6C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3(33.3%)</w:t>
            </w:r>
          </w:p>
          <w:p w14:paraId="2B4A0EC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325CCFF" w14:textId="50B493D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6C36314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6(66.7%)</w:t>
            </w:r>
          </w:p>
          <w:p w14:paraId="760D0DB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2(56.4%)</w:t>
            </w:r>
          </w:p>
          <w:p w14:paraId="16936410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03A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RTI: 9</w:t>
            </w:r>
          </w:p>
          <w:p w14:paraId="799D770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7</w:t>
            </w:r>
          </w:p>
          <w:p w14:paraId="28EC6BD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hinorrhea: 4</w:t>
            </w:r>
          </w:p>
          <w:p w14:paraId="10F2BDC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rthralgia: 3</w:t>
            </w:r>
          </w:p>
          <w:p w14:paraId="4B68240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llergic conjunctivitis: 3</w:t>
            </w:r>
          </w:p>
          <w:p w14:paraId="753A45F4" w14:textId="24AC232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iarrhea: 3</w:t>
            </w:r>
          </w:p>
          <w:p w14:paraId="579A8AB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3</w:t>
            </w:r>
          </w:p>
          <w:p w14:paraId="5EC7751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eadache: 3</w:t>
            </w:r>
          </w:p>
          <w:p w14:paraId="24E4474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Oropharyngeal Pain: 3</w:t>
            </w:r>
          </w:p>
          <w:p w14:paraId="648E562A" w14:textId="1629BEC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Vomiting: 3</w:t>
            </w:r>
          </w:p>
          <w:p w14:paraId="438C630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cne: 2</w:t>
            </w:r>
          </w:p>
          <w:p w14:paraId="7BBFA7E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ntusion: 2</w:t>
            </w:r>
          </w:p>
          <w:p w14:paraId="0298669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2</w:t>
            </w:r>
          </w:p>
          <w:p w14:paraId="2BA562E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yalgia: 2</w:t>
            </w:r>
          </w:p>
          <w:p w14:paraId="02CF6DBF" w14:textId="5DC4E9C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tis: 2</w:t>
            </w:r>
          </w:p>
          <w:p w14:paraId="6AB1E33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llergic rhinitis 2</w:t>
            </w:r>
          </w:p>
          <w:p w14:paraId="4567BDD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caria: 1</w:t>
            </w:r>
          </w:p>
          <w:p w14:paraId="37EA6BF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Ligament sprain: 1</w:t>
            </w:r>
          </w:p>
          <w:p w14:paraId="373CEFE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Back pain: 1</w:t>
            </w:r>
          </w:p>
          <w:p w14:paraId="37CC062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ausea: 2</w:t>
            </w:r>
          </w:p>
          <w:p w14:paraId="2913BC9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Skin abrasion: 2</w:t>
            </w:r>
          </w:p>
          <w:p w14:paraId="7537955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inea pedis: 2</w:t>
            </w:r>
          </w:p>
          <w:p w14:paraId="6A6E36A3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F727981" w14:textId="695B0E18" w:rsidR="00903205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1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hinorrhea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rthralgia: 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llergic conjunctivitis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Diarrhea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eadache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Oropharyngeal Pain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cne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ritis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llergic rhinitis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caria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Ligament sprain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Back pain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usea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inea pedis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soriatic arthropathy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erpes: 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788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1</w:t>
            </w:r>
          </w:p>
          <w:p w14:paraId="0C415764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68791768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4E6D194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97A5AFA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ABF7964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5AC0C79" w14:textId="49CB541D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2</w:t>
            </w:r>
          </w:p>
        </w:tc>
      </w:tr>
      <w:tr w:rsidR="00B95D4E" w:rsidRPr="008511AA" w14:paraId="5B174A1F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B84E" w14:textId="6F3A9CDC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Ohtsuki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14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5</w:t>
            </w:r>
          </w:p>
          <w:p w14:paraId="4274705F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FF2DA30" w14:textId="5CB2DA9D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F1693" w14:textId="030D9156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11731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ese</w:t>
            </w:r>
          </w:p>
          <w:p w14:paraId="77610974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08FF973" w14:textId="3C00FC12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87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CE8D6" w14:textId="5018555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50.1 </w:t>
            </w:r>
          </w:p>
          <w:p w14:paraId="0A115AD8" w14:textId="0B00F6B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82.8%)</w:t>
            </w:r>
          </w:p>
          <w:p w14:paraId="02A943B9" w14:textId="352A0D1F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12EBC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  <w:r w:rsidR="0090320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DA99DBC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C7052A7" w14:textId="6BC0BC44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87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354C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29</w:t>
            </w:r>
          </w:p>
          <w:p w14:paraId="064B5D1C" w14:textId="6E1072E3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15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150mg; Q4W until week 12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5B846973" w14:textId="77777777" w:rsidR="00B95D4E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6B6B32E4" w14:textId="0F5C1AFF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29</w:t>
            </w:r>
          </w:p>
          <w:p w14:paraId="0A8C4B12" w14:textId="081461A2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Secukinuma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15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150mg; Q4W until week 52] </w:t>
            </w:r>
          </w:p>
          <w:p w14:paraId="53FE017C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78F9B58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BFB854D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69FDEA7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CE287B7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C3A53C4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BA41ED2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EAC54DF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E85DEB3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291904A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2C6DE6DF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7634BD7F" w14:textId="77777777" w:rsidR="00B95D4E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50CEF3BA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77A4D65F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49A18433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02CDCDE7" w14:textId="12BE38E9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lastRenderedPageBreak/>
              <w:t>N = 29</w:t>
            </w:r>
          </w:p>
          <w:p w14:paraId="2C60CC91" w14:textId="10F23E60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Secukinuma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300mg; Q4W until week 52] </w:t>
            </w:r>
          </w:p>
          <w:p w14:paraId="3297D358" w14:textId="03EC9ADC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D2E8" w14:textId="6CA28DC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3DDDEFA" w14:textId="297AF61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2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01C00EB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001398E" w14:textId="00D0940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A09C37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 (0%)</w:t>
            </w:r>
          </w:p>
          <w:p w14:paraId="339CBCF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F0B336B" w14:textId="252AA53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BC04CD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 (0%)</w:t>
            </w:r>
          </w:p>
          <w:p w14:paraId="6B518E94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2D7AADE" w14:textId="4B26EC3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16C2DE18" w14:textId="120EA7E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2: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6.9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)</w:t>
            </w:r>
          </w:p>
          <w:p w14:paraId="4CCEF138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A08DB85" w14:textId="13DD95A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0DA3F8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7(24.1%)</w:t>
            </w:r>
          </w:p>
          <w:p w14:paraId="36F0FAC8" w14:textId="7652B6EC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6 (55.2%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6 (55.2%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0 (34.5%)</w:t>
            </w:r>
          </w:p>
          <w:p w14:paraId="55D1898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2959C5D" w14:textId="6AA03AC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09C8EF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3 (10.2%)</w:t>
            </w:r>
          </w:p>
          <w:p w14:paraId="3124E11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 (6.9%)</w:t>
            </w:r>
          </w:p>
          <w:p w14:paraId="6EDBD68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0 (34.5%)</w:t>
            </w:r>
          </w:p>
          <w:p w14:paraId="02C26C4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7C0110A" w14:textId="1ACAACB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1E5AB08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6 (55.2%)</w:t>
            </w:r>
          </w:p>
          <w:p w14:paraId="1832500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0 (69%)</w:t>
            </w:r>
          </w:p>
          <w:p w14:paraId="3321B842" w14:textId="4098155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41.4%)</w:t>
            </w:r>
          </w:p>
          <w:p w14:paraId="2FA69A8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5835C74" w14:textId="750A099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B7E8A1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25 (86.2%)</w:t>
            </w:r>
          </w:p>
          <w:p w14:paraId="00842D7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5 (86.2%)</w:t>
            </w:r>
          </w:p>
          <w:p w14:paraId="69D0B59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2 (75.9%)</w:t>
            </w:r>
          </w:p>
          <w:p w14:paraId="06D29A9B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881CED9" w14:textId="6B382BE2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6E950E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9 (65.5%)</w:t>
            </w:r>
          </w:p>
          <w:p w14:paraId="3FD22B6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9 (65.5%)</w:t>
            </w:r>
          </w:p>
          <w:p w14:paraId="7CD7D4B3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05AE92E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E69040E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F07BF66" w14:textId="1AB0744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6746AD4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6 (55.2%)</w:t>
            </w:r>
          </w:p>
          <w:p w14:paraId="1D736FE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8 (62.1%)</w:t>
            </w:r>
          </w:p>
          <w:p w14:paraId="7099310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8 (62.1%)</w:t>
            </w:r>
          </w:p>
          <w:p w14:paraId="3FFAF59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9AD9607" w14:textId="2850835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361460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8 (27.6%)</w:t>
            </w:r>
          </w:p>
          <w:p w14:paraId="35C8A9A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2 (41.4%)</w:t>
            </w:r>
          </w:p>
          <w:p w14:paraId="6E21321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8 (62.1%)</w:t>
            </w:r>
          </w:p>
          <w:p w14:paraId="0A8BDF6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305F857" w14:textId="202818F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714E27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8 (62.1%)</w:t>
            </w:r>
          </w:p>
          <w:p w14:paraId="4741E12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1 (72.4%)</w:t>
            </w:r>
          </w:p>
          <w:p w14:paraId="456765C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0 </w:t>
            </w:r>
          </w:p>
          <w:p w14:paraId="2AB8E14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69%)</w:t>
            </w:r>
          </w:p>
          <w:p w14:paraId="11A84EE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0E76DB4" w14:textId="1812000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96842F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24 (82.8%)</w:t>
            </w:r>
          </w:p>
          <w:p w14:paraId="3FDD0C5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4 (82.8%)</w:t>
            </w:r>
          </w:p>
          <w:p w14:paraId="1E3037E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5 (86.2%)</w:t>
            </w:r>
          </w:p>
          <w:p w14:paraId="3ADD9D3E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2E624D2" w14:textId="67717AA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21F693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20 (95.2%)</w:t>
            </w:r>
          </w:p>
          <w:p w14:paraId="0593A739" w14:textId="7A13AC5B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21 (72.4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80F4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asopharyngitis: 5</w:t>
            </w:r>
          </w:p>
          <w:p w14:paraId="18FFDA90" w14:textId="528A279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tis: 2</w:t>
            </w:r>
          </w:p>
          <w:p w14:paraId="2A7074C5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373C74B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20</w:t>
            </w:r>
          </w:p>
          <w:p w14:paraId="255697C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Folliculitis/ Furuncle: 2</w:t>
            </w:r>
          </w:p>
          <w:p w14:paraId="060A6EF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haryngitis: 4</w:t>
            </w:r>
          </w:p>
          <w:p w14:paraId="594FA4E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inea Pedis: 2</w:t>
            </w:r>
          </w:p>
          <w:p w14:paraId="5F758A48" w14:textId="6657388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tis: 1</w:t>
            </w:r>
          </w:p>
          <w:p w14:paraId="3B46C2A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4</w:t>
            </w:r>
          </w:p>
          <w:p w14:paraId="24A53F2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caria: 3</w:t>
            </w:r>
          </w:p>
          <w:p w14:paraId="70872F14" w14:textId="77777777" w:rsidR="00B95D4E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618FE443" w14:textId="2E68F76B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asopharyngitis: 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Folliculitis/ Furuncle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inea Pedis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P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u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tis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caria: 2</w:t>
            </w:r>
          </w:p>
          <w:p w14:paraId="0C82EE6E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BBB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1</w:t>
            </w:r>
          </w:p>
          <w:p w14:paraId="4A11A84E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22728FD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4</w:t>
            </w:r>
          </w:p>
          <w:p w14:paraId="1601B8B2" w14:textId="3FA6138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="0021563E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0</w:t>
            </w:r>
          </w:p>
        </w:tc>
      </w:tr>
      <w:tr w:rsidR="00B95D4E" w:rsidRPr="008511AA" w14:paraId="5611CA1A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02AE" w14:textId="3229E79C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Okubo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18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6</w:t>
            </w:r>
          </w:p>
          <w:p w14:paraId="7940A79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0698E7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</w:t>
            </w:r>
          </w:p>
          <w:p w14:paraId="25AA2E55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2B13D0" w14:textId="396E6BFD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1D803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Japanese</w:t>
            </w:r>
          </w:p>
          <w:p w14:paraId="7C3E53D3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E54C97A" w14:textId="32547FBA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13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3464" w14:textId="3E6185B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49.15 (29-69)</w:t>
            </w:r>
          </w:p>
          <w:p w14:paraId="5E1F38C9" w14:textId="1F18659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69%)</w:t>
            </w:r>
          </w:p>
          <w:p w14:paraId="6ED24C9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CC04335" w14:textId="5FF478A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1CD757" w14:textId="7871264E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rythro-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dermic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psoriasis</w:t>
            </w:r>
            <w:r w:rsidR="00903205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111E45E2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A42EE30" w14:textId="3F43F3DB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8</w:t>
            </w:r>
          </w:p>
          <w:p w14:paraId="65DBDE6D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2A5D7D1" w14:textId="77777777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E054F8F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F390001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59CFBEB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CDDD75F" w14:textId="58C20093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Generalized</w:t>
            </w:r>
          </w:p>
          <w:p w14:paraId="4C7A15D5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ustular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 xml:space="preserve">Psoriasis </w:t>
            </w:r>
          </w:p>
          <w:p w14:paraId="7A64E7D2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3398D4B" w14:textId="2235ACE4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5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4C2A" w14:textId="723C9F9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N = 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  <w:p w14:paraId="3D3560DD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 xml:space="preserve">Ixekizumab [Loading dose SC; 160mg </w:t>
            </w:r>
            <w:r w:rsidRPr="008511AA">
              <w:rPr>
                <w:sz w:val="20"/>
                <w:szCs w:val="20"/>
              </w:rPr>
              <w:sym w:font="Wingdings" w:char="F0E0"/>
            </w:r>
            <w:r w:rsidRPr="008511AA">
              <w:rPr>
                <w:sz w:val="20"/>
                <w:szCs w:val="20"/>
              </w:rPr>
              <w:t xml:space="preserve"> SC; 80mg; Q2W until week 12 </w:t>
            </w:r>
            <w:r w:rsidRPr="008511AA">
              <w:rPr>
                <w:sz w:val="20"/>
                <w:szCs w:val="20"/>
              </w:rPr>
              <w:sym w:font="Wingdings" w:char="F0E0"/>
            </w:r>
            <w:r w:rsidRPr="008511AA">
              <w:rPr>
                <w:sz w:val="20"/>
                <w:szCs w:val="20"/>
              </w:rPr>
              <w:t xml:space="preserve"> SC; 80mg; Q4W until week 244]</w:t>
            </w:r>
          </w:p>
          <w:p w14:paraId="6A2D72A8" w14:textId="5540D6AB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6C949894" w14:textId="23F0420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N =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  <w:p w14:paraId="46DEF0F1" w14:textId="541AF823" w:rsidR="00B95D4E" w:rsidRPr="00B95D4E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 xml:space="preserve">Ixekizumab [Loading dose SC; 160mg </w:t>
            </w:r>
            <w:r w:rsidRPr="008511AA">
              <w:rPr>
                <w:sz w:val="20"/>
                <w:szCs w:val="20"/>
              </w:rPr>
              <w:sym w:font="Wingdings" w:char="F0E0"/>
            </w:r>
            <w:r w:rsidRPr="008511AA">
              <w:rPr>
                <w:sz w:val="20"/>
                <w:szCs w:val="20"/>
              </w:rPr>
              <w:t xml:space="preserve"> SC; 80mg; </w:t>
            </w:r>
            <w:r w:rsidRPr="008511AA">
              <w:rPr>
                <w:sz w:val="20"/>
                <w:szCs w:val="20"/>
              </w:rPr>
              <w:lastRenderedPageBreak/>
              <w:t xml:space="preserve">Q2W until week 12 </w:t>
            </w:r>
            <w:r w:rsidRPr="008511AA">
              <w:rPr>
                <w:sz w:val="20"/>
                <w:szCs w:val="20"/>
              </w:rPr>
              <w:sym w:font="Wingdings" w:char="F0E0"/>
            </w:r>
            <w:r w:rsidRPr="008511AA">
              <w:rPr>
                <w:sz w:val="20"/>
                <w:szCs w:val="20"/>
              </w:rPr>
              <w:t xml:space="preserve"> SC; 80mg; Q4W until week 244]</w:t>
            </w: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888A" w14:textId="100C1E3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ASI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mean)</w:t>
            </w:r>
          </w:p>
          <w:p w14:paraId="1CEFEC1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3.0</w:t>
            </w:r>
          </w:p>
          <w:p w14:paraId="3B407BD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44: 5.0</w:t>
            </w:r>
          </w:p>
          <w:p w14:paraId="33DC4A1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51FFA68" w14:textId="5063845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and SD)</w:t>
            </w:r>
          </w:p>
          <w:p w14:paraId="38B9C036" w14:textId="04BFF3D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12: 1.8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 3.0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52: 1.9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.7</w:t>
            </w:r>
          </w:p>
          <w:p w14:paraId="490FA83D" w14:textId="6ACD1A9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44: 2.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.5</w:t>
            </w:r>
          </w:p>
          <w:p w14:paraId="78B61714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CA0622F" w14:textId="7AAD05C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mean)</w:t>
            </w:r>
          </w:p>
          <w:p w14:paraId="2FE391F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.8</w:t>
            </w:r>
          </w:p>
          <w:p w14:paraId="4862C7E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44: 1.6</w:t>
            </w:r>
          </w:p>
          <w:p w14:paraId="6BC8B33C" w14:textId="6B4C20B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and SD)</w:t>
            </w:r>
          </w:p>
          <w:p w14:paraId="0D90E35C" w14:textId="6CDB23F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4.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6.6</w:t>
            </w:r>
          </w:p>
          <w:p w14:paraId="0A6EFCBE" w14:textId="5677854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52: 3.8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4.4</w:t>
            </w:r>
          </w:p>
          <w:p w14:paraId="71CE193A" w14:textId="353F2FD6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Week 244: 3.6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A98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fection unspecified: 5</w:t>
            </w:r>
          </w:p>
          <w:p w14:paraId="0CA2A70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2</w:t>
            </w:r>
          </w:p>
          <w:p w14:paraId="56EE3D0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1</w:t>
            </w:r>
          </w:p>
          <w:p w14:paraId="0CA77FE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2</w:t>
            </w:r>
          </w:p>
          <w:p w14:paraId="566CC108" w14:textId="7DEBFF6D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Infection unspecified: 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ontact dermatitis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llergic rhinitis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1</w:t>
            </w:r>
          </w:p>
          <w:p w14:paraId="0AAAB172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22B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2</w:t>
            </w:r>
          </w:p>
          <w:p w14:paraId="51662121" w14:textId="29366B46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 = 0</w:t>
            </w:r>
          </w:p>
        </w:tc>
      </w:tr>
      <w:tr w:rsidR="00B95D4E" w:rsidRPr="008511AA" w14:paraId="7CC02353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B9E2" w14:textId="0864F8EB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sai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11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7</w:t>
            </w:r>
          </w:p>
          <w:p w14:paraId="2856F1F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9651782" w14:textId="2A8D428F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Korea and Taiwan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499A7" w14:textId="1D985D4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763CF5" w14:textId="67F5FAE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Korean </w:t>
            </w:r>
          </w:p>
          <w:p w14:paraId="492C8D79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9C247C9" w14:textId="4471E008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61</w:t>
            </w:r>
          </w:p>
          <w:p w14:paraId="11DE3E74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9638ED9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73991CF" w14:textId="4A22C0DC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Taiwanese </w:t>
            </w:r>
          </w:p>
          <w:p w14:paraId="65F1AB18" w14:textId="6FE87FDF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21A488E" w14:textId="25F51B6A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0</w:t>
            </w:r>
          </w:p>
          <w:p w14:paraId="541C7E0F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7C43AD6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6E890C6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Chinese </w:t>
            </w:r>
          </w:p>
          <w:p w14:paraId="3B267701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43A0382" w14:textId="60DCCAF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0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F39C6" w14:textId="48AA086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Age: 40.6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1.4</w:t>
            </w:r>
          </w:p>
          <w:p w14:paraId="7C9821E4" w14:textId="38A30C4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85.1%)</w:t>
            </w:r>
          </w:p>
          <w:p w14:paraId="7359142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643DEBF" w14:textId="34F2F6DC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1049B7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</w:p>
          <w:p w14:paraId="04E73BD5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A19807D" w14:textId="62FAE2F8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121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D8F7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60</w:t>
            </w:r>
          </w:p>
          <w:p w14:paraId="7C2CBB4B" w14:textId="3365E612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45mg; on week: 0, 4, 16 until week 28</w:t>
            </w:r>
            <w:r w:rsidR="00F613B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17B7977A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5F7037C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5AE68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09882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BCAC77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D1AD9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28CD0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E63C9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684DBD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E43C0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46BF2" w14:textId="77777777" w:rsidR="00B95D4E" w:rsidRPr="008511AA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C5F78" w14:textId="01E3BF9D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N = 61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Ustekinuma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45mg; on week: 0, 4, 16 until week 28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64C51D47" w14:textId="17C5F6D6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9F6E4" w14:textId="79C1E55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E814E70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(0%)</w:t>
            </w:r>
          </w:p>
          <w:p w14:paraId="01AAEEB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9(16.7%)</w:t>
            </w:r>
          </w:p>
          <w:p w14:paraId="159495A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03E2A33" w14:textId="45B6F62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6BE59AA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(1.7%)</w:t>
            </w:r>
          </w:p>
          <w:p w14:paraId="626BC8D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25(46.3%)</w:t>
            </w:r>
          </w:p>
          <w:p w14:paraId="5C05FBF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CA0DEBE" w14:textId="2AB363A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28E03F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3(5%)</w:t>
            </w:r>
          </w:p>
          <w:p w14:paraId="4D3A74E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40(72.4%)</w:t>
            </w:r>
          </w:p>
          <w:p w14:paraId="56A3332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DEE67B0" w14:textId="24F8AE8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5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E0CA2D4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8(13.3%)</w:t>
            </w:r>
          </w:p>
          <w:p w14:paraId="55CF7B5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47(873%)</w:t>
            </w:r>
          </w:p>
          <w:p w14:paraId="1E0D8026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740BDD8" w14:textId="3E18CE01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 (mean CFB)</w:t>
            </w:r>
          </w:p>
          <w:p w14:paraId="67B83B88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rFonts w:eastAsiaTheme="minorEastAsia"/>
                <w:sz w:val="20"/>
                <w:szCs w:val="20"/>
              </w:rPr>
              <w:t xml:space="preserve">Week 12: </w:t>
            </w:r>
            <w:r w:rsidRPr="008511AA">
              <w:rPr>
                <w:sz w:val="20"/>
                <w:szCs w:val="20"/>
              </w:rPr>
              <w:t>3.1 ± 43.0</w:t>
            </w:r>
          </w:p>
          <w:p w14:paraId="12634B38" w14:textId="606719FB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eek 28: 78.3 ± 25.8</w:t>
            </w:r>
          </w:p>
          <w:p w14:paraId="2475C2C8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F2128CA" w14:textId="1B707A8C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(mean CFB)</w:t>
            </w:r>
          </w:p>
          <w:p w14:paraId="74B5D753" w14:textId="3DCFE316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rFonts w:eastAsiaTheme="minorEastAsia"/>
                <w:sz w:val="20"/>
                <w:szCs w:val="20"/>
              </w:rPr>
              <w:t xml:space="preserve">Week 12: </w:t>
            </w:r>
            <w:r w:rsidRPr="008511AA">
              <w:rPr>
                <w:sz w:val="20"/>
                <w:szCs w:val="20"/>
              </w:rPr>
              <w:t>-0.5 ± 6.5</w:t>
            </w:r>
            <w:r w:rsidRPr="008511AA">
              <w:rPr>
                <w:sz w:val="20"/>
                <w:szCs w:val="20"/>
              </w:rPr>
              <w:br/>
              <w:t>Week 28: -10.0 ± 6.4</w:t>
            </w:r>
          </w:p>
          <w:p w14:paraId="09E4067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B6CC638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1BD9FF4" w14:textId="46C4AB1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2AE3F8A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5(8.2%)</w:t>
            </w:r>
          </w:p>
          <w:p w14:paraId="00345ADE" w14:textId="00A74E6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2(20.7%)</w:t>
            </w:r>
          </w:p>
          <w:p w14:paraId="31C85A3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E38C118" w14:textId="77F785C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1254B7DF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30(49.2%)</w:t>
            </w:r>
          </w:p>
          <w:p w14:paraId="7E5CE824" w14:textId="716D623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35(60.3%)</w:t>
            </w:r>
          </w:p>
          <w:p w14:paraId="4EE44033" w14:textId="7652ADB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57FB860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41(67.2%)</w:t>
            </w:r>
          </w:p>
          <w:p w14:paraId="1801D39C" w14:textId="50A9D74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42(72.4%)</w:t>
            </w:r>
          </w:p>
          <w:p w14:paraId="2FD0F82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ECD536C" w14:textId="1AFA7D5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5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6065337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51(83.6%)</w:t>
            </w:r>
          </w:p>
          <w:p w14:paraId="511BB518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49(84.5%)</w:t>
            </w:r>
          </w:p>
          <w:p w14:paraId="1238664B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8179D04" w14:textId="2EFF464B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 (mean CFB)</w:t>
            </w:r>
          </w:p>
          <w:p w14:paraId="7CEF71A6" w14:textId="587A42D0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rFonts w:eastAsiaTheme="minorEastAsia"/>
                <w:sz w:val="20"/>
                <w:szCs w:val="20"/>
              </w:rPr>
              <w:t xml:space="preserve">Week 12: </w:t>
            </w:r>
            <w:r w:rsidRPr="008511AA">
              <w:rPr>
                <w:sz w:val="20"/>
                <w:szCs w:val="20"/>
              </w:rPr>
              <w:t>78.5 ± 27.2</w:t>
            </w:r>
          </w:p>
          <w:p w14:paraId="08E7ED49" w14:textId="3A0C473A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eek 28: 79.5 ± 30</w:t>
            </w:r>
          </w:p>
          <w:p w14:paraId="4486C649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171C447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LQI (mean CFB)</w:t>
            </w:r>
          </w:p>
          <w:p w14:paraId="7901091A" w14:textId="4B44BE48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rFonts w:eastAsiaTheme="minorEastAsia"/>
                <w:sz w:val="20"/>
                <w:szCs w:val="20"/>
              </w:rPr>
              <w:t>Week 12: -</w:t>
            </w:r>
            <w:r w:rsidRPr="008511AA">
              <w:rPr>
                <w:sz w:val="20"/>
                <w:szCs w:val="20"/>
              </w:rPr>
              <w:t>11.2 ± 7.1</w:t>
            </w:r>
            <w:r w:rsidRPr="008511AA">
              <w:rPr>
                <w:sz w:val="20"/>
                <w:szCs w:val="20"/>
              </w:rPr>
              <w:br/>
              <w:t>Week 28: -10.8 ± 7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2152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RTI: 12</w:t>
            </w:r>
          </w:p>
          <w:p w14:paraId="4DC1E08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glycemia: 8</w:t>
            </w:r>
          </w:p>
          <w:p w14:paraId="21CF0B0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13</w:t>
            </w:r>
          </w:p>
          <w:p w14:paraId="1EE62A8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ritis: 9</w:t>
            </w:r>
          </w:p>
          <w:p w14:paraId="7EF9B4C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4</w:t>
            </w:r>
          </w:p>
          <w:p w14:paraId="4C9A6581" w14:textId="20F7D39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osinophilia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5</w:t>
            </w:r>
          </w:p>
          <w:p w14:paraId="5A34ECE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nemia: 2</w:t>
            </w:r>
          </w:p>
          <w:p w14:paraId="3B70B74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jection site reaction: 1</w:t>
            </w:r>
          </w:p>
          <w:p w14:paraId="6E34E1F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3</w:t>
            </w:r>
          </w:p>
          <w:p w14:paraId="7DCD5DC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5</w:t>
            </w:r>
          </w:p>
          <w:p w14:paraId="4A946D98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0E49A82B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7E47AD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B844A5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E489180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B3D3E41" w14:textId="193A96F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9</w:t>
            </w:r>
          </w:p>
          <w:p w14:paraId="378A1BE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glycemia: 8</w:t>
            </w:r>
          </w:p>
          <w:p w14:paraId="485C5F8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asopharyngitis: 6</w:t>
            </w:r>
          </w:p>
          <w:p w14:paraId="1AC9A14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ritis: 18</w:t>
            </w:r>
          </w:p>
          <w:p w14:paraId="443BDA9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5</w:t>
            </w:r>
          </w:p>
          <w:p w14:paraId="473E5BA7" w14:textId="183C25D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osinophilia: 3</w:t>
            </w:r>
          </w:p>
          <w:p w14:paraId="3E4EEC5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nemia: 4</w:t>
            </w:r>
          </w:p>
          <w:p w14:paraId="74CE655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jection site reaction: 4</w:t>
            </w:r>
          </w:p>
          <w:p w14:paraId="2D12348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2</w:t>
            </w:r>
          </w:p>
          <w:p w14:paraId="2E7650B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6</w:t>
            </w:r>
          </w:p>
          <w:p w14:paraId="0C02B03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soriatic arthropathy: 3</w:t>
            </w:r>
          </w:p>
          <w:p w14:paraId="5E2E982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7C72242" w14:textId="3C90D5A8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69A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1</w:t>
            </w:r>
          </w:p>
          <w:p w14:paraId="031FA495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3D735815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10B3459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C76102C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39F6EB1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D7A0289" w14:textId="77BF6783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</w:t>
            </w:r>
          </w:p>
        </w:tc>
      </w:tr>
      <w:tr w:rsidR="00B95D4E" w:rsidRPr="008511AA" w14:paraId="11481E18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57D0" w14:textId="57940B76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u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17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8</w:t>
            </w:r>
          </w:p>
          <w:p w14:paraId="0D54794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CBDE49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aiwan</w:t>
            </w:r>
          </w:p>
          <w:p w14:paraId="2EB2DD15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A4293F" w14:textId="4F10D873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AA5D5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Taiwanese </w:t>
            </w:r>
          </w:p>
          <w:p w14:paraId="5CC955F8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2E2545C" w14:textId="6CE7E93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51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79DD2" w14:textId="10A55CB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39.35</w:t>
            </w:r>
          </w:p>
          <w:p w14:paraId="056E4BD9" w14:textId="278A50D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80%)</w:t>
            </w:r>
          </w:p>
          <w:p w14:paraId="73606D0A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ED83943" w14:textId="49DC8ED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4390E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</w:p>
          <w:p w14:paraId="6939B86B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863BC37" w14:textId="78256F29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51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546B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15</w:t>
            </w:r>
          </w:p>
          <w:p w14:paraId="55740C6D" w14:textId="384F9708" w:rsidR="00B95D4E" w:rsidRDefault="00B95D4E" w:rsidP="00B95D4E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15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150mg; Q4W until week 12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38C78BDC" w14:textId="6061E38C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20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ecukinuma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15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150mg; Q4W until week 52] </w:t>
            </w:r>
          </w:p>
          <w:p w14:paraId="794E9B06" w14:textId="77777777" w:rsidR="00B95D4E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lastRenderedPageBreak/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  <w:r w:rsidRPr="00E24662">
              <w:rPr>
                <w:rFonts w:eastAsiaTheme="minorEastAsia"/>
                <w:sz w:val="20"/>
                <w:szCs w:val="20"/>
              </w:rPr>
              <w:br/>
            </w:r>
          </w:p>
          <w:p w14:paraId="5D187301" w14:textId="039EAC8F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16</w:t>
            </w:r>
          </w:p>
          <w:p w14:paraId="0E00CCC0" w14:textId="2663634D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Secukinuma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300mg; Q</w:t>
            </w:r>
            <w:r w:rsidR="00C477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W until week 4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300mg; Q4W until week 52] </w:t>
            </w:r>
          </w:p>
          <w:p w14:paraId="68196F84" w14:textId="4FBB9DFE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3B2B" w14:textId="353E0C3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2F19A6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 (0%)</w:t>
            </w:r>
          </w:p>
          <w:p w14:paraId="19BCC9E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A9A0851" w14:textId="2573DE3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23DF92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 (0%)</w:t>
            </w:r>
          </w:p>
          <w:p w14:paraId="1E8AF11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350604B" w14:textId="1EFDFC1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D8AF2A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 (0%)</w:t>
            </w:r>
          </w:p>
          <w:p w14:paraId="2D8B6399" w14:textId="4AD84BD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778C311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0 (0%)</w:t>
            </w:r>
          </w:p>
          <w:p w14:paraId="38D39A71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B7E45E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627C330" w14:textId="063946DA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65%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35%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Week 52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35%)</w:t>
            </w:r>
          </w:p>
          <w:p w14:paraId="1E77EA5F" w14:textId="2CA8C4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967017F" w14:textId="60CCD66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15%)</w:t>
            </w:r>
          </w:p>
          <w:p w14:paraId="7FB14DCF" w14:textId="28DFB59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15%)</w:t>
            </w:r>
          </w:p>
          <w:p w14:paraId="5002F4F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C7C5776" w14:textId="68EEF50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69341864" w14:textId="443E8BD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9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45%)</w:t>
            </w:r>
          </w:p>
          <w:p w14:paraId="0E989BF5" w14:textId="4B6146E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Week 52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35%)</w:t>
            </w:r>
          </w:p>
          <w:p w14:paraId="0FA3C18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8430785" w14:textId="7555C4A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E843FBF" w14:textId="0ED48C4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70%)</w:t>
            </w:r>
          </w:p>
          <w:p w14:paraId="128E78B4" w14:textId="673C974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60%)</w:t>
            </w:r>
          </w:p>
          <w:p w14:paraId="7EB93D98" w14:textId="5ADA0CA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B4D63F4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37CF6DE" w14:textId="579E346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C1765DD" w14:textId="7C8D390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(68.9%)</w:t>
            </w:r>
          </w:p>
          <w:p w14:paraId="78AB8023" w14:textId="7CA9EFA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50%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Week 52: 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50%)</w:t>
            </w:r>
          </w:p>
          <w:p w14:paraId="665FA90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EE4B4E1" w14:textId="2C25B13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26FC0A2F" w14:textId="79BF2DE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31.3%)</w:t>
            </w:r>
          </w:p>
          <w:p w14:paraId="2E1F7CE0" w14:textId="5BF26B6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43.%)</w:t>
            </w:r>
          </w:p>
          <w:p w14:paraId="0906620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4EACF40" w14:textId="34B7A9C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4F1DB300" w14:textId="607F43C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68.8%)</w:t>
            </w:r>
          </w:p>
          <w:p w14:paraId="4168DE4B" w14:textId="7F9326E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62.5%)</w:t>
            </w:r>
          </w:p>
          <w:p w14:paraId="6F24AE2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D3AC066" w14:textId="7A14C28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1F3F0FC" w14:textId="467CBAD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87.5%)</w:t>
            </w:r>
          </w:p>
          <w:p w14:paraId="32D8134A" w14:textId="189120C5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52: 1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68.8%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66F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Headache: 2</w:t>
            </w:r>
          </w:p>
          <w:p w14:paraId="0243F91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1</w:t>
            </w:r>
          </w:p>
          <w:p w14:paraId="04B7728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2</w:t>
            </w:r>
          </w:p>
          <w:p w14:paraId="0CB134A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furuncle/ folliculitis: 1</w:t>
            </w:r>
          </w:p>
          <w:p w14:paraId="053CECF0" w14:textId="58644C6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eriodontitis: 2</w:t>
            </w:r>
          </w:p>
          <w:p w14:paraId="0D5A66F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lipidemia: 4 </w:t>
            </w:r>
          </w:p>
          <w:p w14:paraId="4A90A400" w14:textId="77777777" w:rsidR="00B95D4E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8ACB788" w14:textId="77777777" w:rsidR="00B95D4E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F8A1811" w14:textId="04F30A40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eadache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1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F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uncle/ folliculitis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eriodont</w:t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t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s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iarrhea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Pruritis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6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ticaria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lipidemia: 3</w:t>
            </w:r>
          </w:p>
          <w:p w14:paraId="0C0A6BAD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2668CCC9" w14:textId="33FD3FF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eadache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1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F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uncle/ folliculitis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eriodontitis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Diarrhea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Pruritis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1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czema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caria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Hyperlipidemia: 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1B8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0</w:t>
            </w:r>
          </w:p>
          <w:p w14:paraId="765A47BF" w14:textId="11EB1C05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0</w:t>
            </w:r>
          </w:p>
          <w:p w14:paraId="2EB500D9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1D84F8C3" w14:textId="3A9D3359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0</w:t>
            </w:r>
          </w:p>
        </w:tc>
      </w:tr>
      <w:tr w:rsidR="00B95D4E" w:rsidRPr="008511AA" w14:paraId="51E802FA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ED3E3" w14:textId="6D7A671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Yu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2022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6B236AA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8BE810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57A9E" w14:textId="075CD3F2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733A3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ese</w:t>
            </w:r>
          </w:p>
          <w:p w14:paraId="05EEBB88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FBC665E" w14:textId="12211B3C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67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99A6D" w14:textId="2FCB27A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39 (18-70)</w:t>
            </w:r>
          </w:p>
          <w:p w14:paraId="2156251C" w14:textId="6C188A7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80.9%)</w:t>
            </w:r>
          </w:p>
          <w:p w14:paraId="00DA710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7E6BCB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9E2EFAF" w14:textId="0485F89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17457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</w:p>
          <w:p w14:paraId="40E687C2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D0FDB58" w14:textId="43B3849D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67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F7061" w14:textId="77777777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184</w:t>
            </w:r>
          </w:p>
          <w:p w14:paraId="15071328" w14:textId="77777777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SCT630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[Loading dose SC 80mg; 40mg Q2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40mg; Q2W until week 16] </w:t>
            </w:r>
          </w:p>
          <w:p w14:paraId="4B7A76D7" w14:textId="7A35A919" w:rsidR="00B95D4E" w:rsidRPr="00C95CC3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Adalimumab [Loading dose SC 80mg; 40mg Q2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40mg; Q2W until week 16] </w:t>
            </w:r>
          </w:p>
          <w:p w14:paraId="3276E0C5" w14:textId="5AE9916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C541" w14:textId="4BAF71D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PAS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(% 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mprovement from baselin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4731005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85.07%</w:t>
            </w:r>
          </w:p>
          <w:p w14:paraId="3DE7E10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3AFA874" w14:textId="72771B8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mean change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</w:p>
          <w:p w14:paraId="04DE096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-11.25</w:t>
            </w:r>
          </w:p>
          <w:p w14:paraId="551AEAFD" w14:textId="30AF6DAC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C509F42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4B5C574" w14:textId="158BB94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PAS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improvement from baselin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4C64A8F0" w14:textId="42EEE42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84.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2%</w:t>
            </w:r>
          </w:p>
          <w:p w14:paraId="18C7A2F9" w14:textId="3942479E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mean change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 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-12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3FC2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jection site reaction: 0</w:t>
            </w:r>
          </w:p>
          <w:p w14:paraId="22AC576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espiratory Tract Infection): 9</w:t>
            </w:r>
          </w:p>
          <w:p w14:paraId="48A0F27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B: 1</w:t>
            </w:r>
          </w:p>
          <w:p w14:paraId="61828AF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fection unspecified: 3</w:t>
            </w:r>
          </w:p>
          <w:p w14:paraId="7CCFC041" w14:textId="708668F3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jection site reaction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espiratory Tract Infection): 3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TB: 2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fection unspecified: 2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7DF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7</w:t>
            </w:r>
          </w:p>
          <w:p w14:paraId="7360569F" w14:textId="40C5AAC9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</w:t>
            </w:r>
          </w:p>
        </w:tc>
      </w:tr>
      <w:tr w:rsidR="00B95D4E" w:rsidRPr="008511AA" w14:paraId="294331F2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00F79" w14:textId="4AB5CD17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Zhao 2021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0</w:t>
            </w:r>
          </w:p>
          <w:p w14:paraId="117E5B8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13995F7" w14:textId="378A9B0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E4727" w14:textId="54DA64B6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B061A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ese</w:t>
            </w:r>
          </w:p>
          <w:p w14:paraId="492DBD3E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C87E8ED" w14:textId="264121F5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165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9D925" w14:textId="4D38993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30.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  <w:p w14:paraId="06BC417A" w14:textId="70D60F92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 (71.5%)</w:t>
            </w:r>
          </w:p>
          <w:p w14:paraId="7F28A16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93AF055" w14:textId="5F20369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AE824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topic Dermatitis</w:t>
            </w:r>
          </w:p>
          <w:p w14:paraId="361BC470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B895556" w14:textId="078DEE96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165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C0D68" w14:textId="3FC8BBDC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8</w:t>
            </w:r>
            <w:r>
              <w:rPr>
                <w:sz w:val="20"/>
                <w:szCs w:val="20"/>
              </w:rPr>
              <w:t>3</w:t>
            </w:r>
          </w:p>
          <w:p w14:paraId="4D588A65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Placebo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[Loading dose SC 600mg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300mg; Q2W until week 16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29BB3D59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713BD90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ABF7900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8435C19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58D8144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F3169BE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861576F" w14:textId="77777777" w:rsidR="00B95D4E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</w:r>
          </w:p>
          <w:p w14:paraId="613DE7E4" w14:textId="77777777" w:rsidR="00B95D4E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787E1D40" w14:textId="09642075" w:rsidR="00B95D4E" w:rsidRPr="008511AA" w:rsidRDefault="00B95D4E" w:rsidP="00B95D4E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8511AA">
              <w:rPr>
                <w:sz w:val="20"/>
                <w:szCs w:val="20"/>
              </w:rPr>
              <w:t>N = 82</w:t>
            </w:r>
          </w:p>
          <w:p w14:paraId="19352939" w14:textId="75C339A8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Dupil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[Loading dose SC 600mg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SC; 300mg; Q2W until week 16]</w:t>
            </w:r>
          </w:p>
          <w:p w14:paraId="55DEDD4C" w14:textId="2DDEF779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4522D148" w14:textId="58D4E71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06B2B" w14:textId="6485BCF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1DC3CA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4 (4.8%)</w:t>
            </w:r>
          </w:p>
          <w:p w14:paraId="7910431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FEB84F4" w14:textId="7B65E22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958781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5 (6.0%)</w:t>
            </w:r>
          </w:p>
          <w:p w14:paraId="22047A3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0D0E0EE" w14:textId="20700DD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851BB3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12 (14.5%)</w:t>
            </w:r>
          </w:p>
          <w:p w14:paraId="4288F68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B65FA40" w14:textId="25A89A3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5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23E29F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4 (28.9%)</w:t>
            </w:r>
          </w:p>
          <w:p w14:paraId="15DDA65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343A38F" w14:textId="5A15D57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BSA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CFB mean and S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04E68F20" w14:textId="4394639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−19.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  <w:p w14:paraId="1C0D80F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D184783" w14:textId="47692EE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 CFB mean and S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713C72D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−10.3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0.6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  <w:p w14:paraId="2F7996B0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FCF5890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A1CA74A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696A950" w14:textId="2438FF8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GA 0/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3CEA57E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22(26.8%)</w:t>
            </w:r>
          </w:p>
          <w:p w14:paraId="053BEE3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72ED35A" w14:textId="40CA8CC3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9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0A6F0AF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33 (40.2%)</w:t>
            </w:r>
          </w:p>
          <w:p w14:paraId="6103CB4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99ACCDE" w14:textId="1390C59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7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72B24B9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47 (57.3%)</w:t>
            </w:r>
          </w:p>
          <w:p w14:paraId="3D0A019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3EC1117" w14:textId="1BF3D42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ASI5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n(%)</w:t>
            </w:r>
          </w:p>
          <w:p w14:paraId="5258764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58 (70.7%)</w:t>
            </w:r>
          </w:p>
          <w:p w14:paraId="26BE29E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8597D65" w14:textId="129F13B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BSA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CFB mean and S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4C2C71AB" w14:textId="46AA7AE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−37.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2.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  <w:p w14:paraId="60118F2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8CF5BC2" w14:textId="76000E58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%CFB mean and S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6: −5.06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  <w:p w14:paraId="63C3A047" w14:textId="38C300F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8CE4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fection unspecified: 21</w:t>
            </w:r>
          </w:p>
          <w:p w14:paraId="50DD7EF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6</w:t>
            </w:r>
          </w:p>
          <w:p w14:paraId="5C5D6E8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njunctivitis: 4</w:t>
            </w:r>
          </w:p>
          <w:p w14:paraId="0766EB5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ye disorder: 4</w:t>
            </w:r>
          </w:p>
          <w:p w14:paraId="12604E51" w14:textId="6B46F9B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Skin/ subcutaneous</w:t>
            </w:r>
            <w:r w:rsidR="0065050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tissue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disorder</w:t>
            </w:r>
            <w:r w:rsidR="0065050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s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40</w:t>
            </w:r>
          </w:p>
          <w:p w14:paraId="13A932C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jection site reaction: 2</w:t>
            </w:r>
          </w:p>
          <w:p w14:paraId="5D0CA18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oteinuria: 7</w:t>
            </w:r>
          </w:p>
          <w:p w14:paraId="489C9CB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creased blood uric acid levels: 5</w:t>
            </w:r>
          </w:p>
          <w:p w14:paraId="2CE3CC51" w14:textId="77777777" w:rsidR="00B95D4E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62E8BDED" w14:textId="3A2214C5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Infection unspecified: 2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9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njunctivitis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Eye disorder: 9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Skin/ subcutaneous disorder: 26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jection site reaction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oteinuria: 7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creased blood uric acid levels: 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5AA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4</w:t>
            </w:r>
          </w:p>
          <w:p w14:paraId="15CB09C9" w14:textId="2283732D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2</w:t>
            </w:r>
          </w:p>
        </w:tc>
      </w:tr>
      <w:tr w:rsidR="00B95D4E" w:rsidRPr="008511AA" w14:paraId="1A7D68DC" w14:textId="77777777" w:rsidTr="00B95D4E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9AD69" w14:textId="0AC7A65F" w:rsidR="00B95D4E" w:rsidRPr="00DD51E8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Zhu 2013</w:t>
            </w:r>
            <w:r w:rsidR="00DD51E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11</w:t>
            </w:r>
          </w:p>
          <w:p w14:paraId="1C0E8876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495DF3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88562" w14:textId="7A973FB0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CT (1b)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54D27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hinese</w:t>
            </w:r>
          </w:p>
          <w:p w14:paraId="428B0A89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9CDD090" w14:textId="7CEA909B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22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25F8F" w14:textId="3818DF3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ge: 39.7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2.3</w:t>
            </w:r>
          </w:p>
          <w:p w14:paraId="5438CB89" w14:textId="161B15AE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 (77%)</w:t>
            </w:r>
          </w:p>
          <w:p w14:paraId="2CD18D4E" w14:textId="4EA1659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F0F79" w14:textId="77777777" w:rsidR="00B95D4E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laque Psoriasis</w:t>
            </w:r>
          </w:p>
          <w:p w14:paraId="06A2A282" w14:textId="77777777" w:rsidR="00903205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51D4580" w14:textId="01D91363" w:rsidR="00903205" w:rsidRPr="008511AA" w:rsidRDefault="00903205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N = 322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BD648" w14:textId="696857CE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162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lacebo [SC; 45mg; on week: 0 and 4] 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 Ustekinumab [SC; 45mg; on week: 12, 16]</w:t>
            </w:r>
          </w:p>
          <w:p w14:paraId="2BFB7FF6" w14:textId="77777777" w:rsidR="00B95D4E" w:rsidRPr="008511AA" w:rsidRDefault="00B95D4E" w:rsidP="00B95D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FD7FE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B075ABD" w14:textId="77777777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2BE47785" w14:textId="12DBB49A" w:rsidR="00B95D4E" w:rsidRPr="008511AA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N = 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 xml:space="preserve">Ustekinumab 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br/>
              <w:t>[SC; 45mg; 45mg; on week: 0, 4, 16]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  <w:p w14:paraId="3ABA9750" w14:textId="38B07894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FA36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ASI100</w:t>
            </w:r>
          </w:p>
          <w:p w14:paraId="79EBAE9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(0.6%)</w:t>
            </w:r>
          </w:p>
          <w:p w14:paraId="61965F8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63(38.9%)</w:t>
            </w:r>
          </w:p>
          <w:p w14:paraId="60DAA09E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E50B58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</w:p>
          <w:p w14:paraId="3951A82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5(3%)</w:t>
            </w:r>
          </w:p>
          <w:p w14:paraId="0CABE5E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12(69.1%)</w:t>
            </w:r>
          </w:p>
          <w:p w14:paraId="399EFE8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39711F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</w:p>
          <w:p w14:paraId="75997F9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8(11.1%)</w:t>
            </w:r>
          </w:p>
          <w:p w14:paraId="1CC14AB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35(83.3%)</w:t>
            </w:r>
          </w:p>
          <w:p w14:paraId="3E5BBCB9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063DD2C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50</w:t>
            </w:r>
          </w:p>
          <w:p w14:paraId="7228C44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32 (19.8%)</w:t>
            </w:r>
          </w:p>
          <w:p w14:paraId="20FE320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45 (89.5%)</w:t>
            </w:r>
          </w:p>
          <w:p w14:paraId="52D221C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2663345" w14:textId="42019E45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PAS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FB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05C9BA75" w14:textId="16D75646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2.9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45.3</w:t>
            </w:r>
          </w:p>
          <w:p w14:paraId="2702CC8F" w14:textId="37D6D48B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92.3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  <w:p w14:paraId="316E4A5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F25BA06" w14:textId="57DBEE8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mean CFB)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155E65A7" w14:textId="52159899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-1.9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6.6</w:t>
            </w:r>
          </w:p>
          <w:p w14:paraId="1720789B" w14:textId="42FC5D19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-9.9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7.5</w:t>
            </w:r>
          </w:p>
          <w:p w14:paraId="15983CB7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29C2CD3" w14:textId="77777777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34BAFF5" w14:textId="2BCA9E1D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100</w:t>
            </w:r>
          </w:p>
          <w:p w14:paraId="29A9FFF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38(23.8%)</w:t>
            </w:r>
          </w:p>
          <w:p w14:paraId="494907D7" w14:textId="7916F234" w:rsidR="00B95D4E" w:rsidRPr="008511AA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62(38.8%)</w:t>
            </w:r>
          </w:p>
          <w:p w14:paraId="2F3500E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1BE9DB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90</w:t>
            </w:r>
          </w:p>
          <w:p w14:paraId="58B4804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Week 12: 107(66.9%)</w:t>
            </w:r>
          </w:p>
          <w:p w14:paraId="1FAA93C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23(76.9%)</w:t>
            </w:r>
          </w:p>
          <w:p w14:paraId="6DF47E5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7A037F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75</w:t>
            </w:r>
          </w:p>
          <w:p w14:paraId="388F962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32(82.5%)</w:t>
            </w:r>
          </w:p>
          <w:p w14:paraId="77815D4A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40(87.5%)</w:t>
            </w:r>
          </w:p>
          <w:p w14:paraId="38E4E66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066F2E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ASI50</w:t>
            </w:r>
          </w:p>
          <w:p w14:paraId="48805AD5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146 (91.3%)</w:t>
            </w:r>
          </w:p>
          <w:p w14:paraId="7F2986F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151(94.4%)</w:t>
            </w:r>
          </w:p>
          <w:p w14:paraId="772B15D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AF25CE2" w14:textId="0665A32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PAS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mean CFB):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EE21A59" w14:textId="4E8E0A81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86.8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9.7</w:t>
            </w:r>
          </w:p>
          <w:p w14:paraId="5319B6C7" w14:textId="0A1FFEF2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 93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12.2</w:t>
            </w:r>
          </w:p>
          <w:p w14:paraId="1C85C018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2271D5A" w14:textId="633823A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 xml:space="preserve">DLQI 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(mean CFB)</w:t>
            </w:r>
          </w:p>
          <w:p w14:paraId="419DEE38" w14:textId="0759511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12: -9.3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7.2</w:t>
            </w:r>
          </w:p>
          <w:p w14:paraId="4AF14703" w14:textId="66664E4C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Week 28: -10.7</w:t>
            </w:r>
            <w:r w:rsidRPr="008511A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7.7</w:t>
            </w:r>
          </w:p>
          <w:p w14:paraId="0A4F5805" w14:textId="46F7CEF0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05DCF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asopharyngitis: 26</w:t>
            </w:r>
          </w:p>
          <w:p w14:paraId="404B8532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16</w:t>
            </w:r>
          </w:p>
          <w:p w14:paraId="2C41B571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9</w:t>
            </w:r>
          </w:p>
          <w:p w14:paraId="6FDA879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hinorrhea: 7</w:t>
            </w:r>
          </w:p>
          <w:p w14:paraId="2D8FA583" w14:textId="054BD81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ritis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5</w:t>
            </w:r>
          </w:p>
          <w:p w14:paraId="7ACD525A" w14:textId="359EE9CA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haryngitis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5</w:t>
            </w:r>
          </w:p>
          <w:p w14:paraId="31DD36A4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Leukopenia: 3</w:t>
            </w:r>
          </w:p>
          <w:p w14:paraId="0E85F34B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Oropharyngeal pain: 4</w:t>
            </w:r>
          </w:p>
          <w:p w14:paraId="43D34330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yrexia: 6</w:t>
            </w:r>
          </w:p>
          <w:p w14:paraId="1AC55218" w14:textId="388262AF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rthralgia</w:t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: 4</w:t>
            </w:r>
          </w:p>
          <w:p w14:paraId="1EEB2B67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fection unspecified: 65</w:t>
            </w:r>
          </w:p>
          <w:p w14:paraId="3EECC93D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9</w:t>
            </w:r>
          </w:p>
          <w:p w14:paraId="6FE45ADB" w14:textId="152D1E5B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asopharyngitis: 2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URTI: 20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Cough: 1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Rhinorrhea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ruritus: 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Pharyngitis: 4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Leukopenia: 5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Oropharyngeal pain: 6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Pyrexia: 1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rthralgia: 8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Infection unspecified: 69</w:t>
            </w:r>
            <w:r w:rsidRPr="008511AA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t>Abnormal liver function: 15</w:t>
            </w:r>
          </w:p>
          <w:p w14:paraId="267E69C3" w14:textId="77777777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C2E63" w14:textId="77777777" w:rsidR="00B95D4E" w:rsidRPr="00E24662" w:rsidRDefault="00B95D4E" w:rsidP="00B95D4E">
            <w:pP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N = 5</w:t>
            </w:r>
          </w:p>
          <w:p w14:paraId="32DE700D" w14:textId="320E3725" w:rsidR="00B95D4E" w:rsidRPr="00E24662" w:rsidRDefault="00B95D4E" w:rsidP="00B95D4E">
            <w:pPr>
              <w:spacing w:after="240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</w:r>
            <w:r w:rsidRPr="00E24662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  <w14:ligatures w14:val="none"/>
              </w:rPr>
              <w:br/>
              <w:t>N = 2</w:t>
            </w:r>
          </w:p>
        </w:tc>
      </w:tr>
    </w:tbl>
    <w:p w14:paraId="03C83CB9" w14:textId="10DE9829" w:rsidR="00F613B3" w:rsidRPr="009F772E" w:rsidRDefault="00B8676A" w:rsidP="000741DA">
      <w:pPr>
        <w:rPr>
          <w:rFonts w:ascii="Times New Roman" w:hAnsi="Times New Roman" w:cs="Times New Roman"/>
          <w:sz w:val="22"/>
          <w:szCs w:val="22"/>
        </w:rPr>
      </w:pPr>
      <w:r w:rsidRPr="00B8676A">
        <w:rPr>
          <w:rFonts w:ascii="Times New Roman" w:hAnsi="Times New Roman" w:cs="Times New Roman"/>
          <w:b/>
          <w:bCs/>
          <w:iCs/>
          <w:sz w:val="22"/>
          <w:szCs w:val="22"/>
        </w:rPr>
        <w:t>Abbreviations</w:t>
      </w:r>
      <w:r w:rsidR="000741DA" w:rsidRPr="00B8676A">
        <w:rPr>
          <w:rFonts w:ascii="Times New Roman" w:hAnsi="Times New Roman" w:cs="Times New Roman"/>
          <w:b/>
          <w:bCs/>
          <w:iCs/>
          <w:sz w:val="22"/>
          <w:szCs w:val="22"/>
        </w:rPr>
        <w:t>:</w:t>
      </w:r>
      <w:r w:rsidR="000741DA" w:rsidRPr="009F772E">
        <w:rPr>
          <w:rFonts w:ascii="Times New Roman" w:hAnsi="Times New Roman" w:cs="Times New Roman"/>
          <w:sz w:val="22"/>
          <w:szCs w:val="22"/>
        </w:rPr>
        <w:t xml:space="preserve"> </w:t>
      </w:r>
      <w:r w:rsidR="00F613B3" w:rsidRPr="009F772E">
        <w:rPr>
          <w:rFonts w:ascii="Times New Roman" w:hAnsi="Times New Roman" w:cs="Times New Roman"/>
          <w:sz w:val="22"/>
          <w:szCs w:val="22"/>
        </w:rPr>
        <w:t xml:space="preserve">AD denotes Atopic Dermatitis, BSA denotes Body surface area, CFB denotes change from baseline, DLQI denotes </w:t>
      </w:r>
      <w:r w:rsidR="00C47701" w:rsidRPr="009F772E">
        <w:rPr>
          <w:rFonts w:ascii="Times New Roman" w:hAnsi="Times New Roman" w:cs="Times New Roman"/>
          <w:sz w:val="22"/>
          <w:szCs w:val="22"/>
        </w:rPr>
        <w:t>Dermatology Life Quality Index, EASI denotes Eczema Area and Severity Index,</w:t>
      </w:r>
      <w:r w:rsidR="007A7BD5" w:rsidRPr="009F772E">
        <w:rPr>
          <w:rFonts w:ascii="Times New Roman" w:hAnsi="Times New Roman" w:cs="Times New Roman"/>
          <w:sz w:val="22"/>
          <w:szCs w:val="22"/>
        </w:rPr>
        <w:t xml:space="preserve"> HLX03 denotes adalimumab biosimilar,</w:t>
      </w:r>
      <w:r w:rsidR="00C47701" w:rsidRPr="009F772E">
        <w:rPr>
          <w:rFonts w:ascii="Times New Roman" w:hAnsi="Times New Roman" w:cs="Times New Roman"/>
          <w:sz w:val="22"/>
          <w:szCs w:val="22"/>
        </w:rPr>
        <w:t xml:space="preserve"> IGA denotes Investigators Global Assessment, IV denotes intravenous, N denotes number of participants/ population sample, NR denotes not recorded, PASI denotes Psoriasis Area and Severity Index, Q2 denotes day 2, Q1W denotes every 1 week, Q2W denotes every 2 weeks, Q4W denotes every 4 weeks, Q12W denotes every 12 weeks, RCT denotes Randomized Controlled Trial, SC denotes subcutaneous, </w:t>
      </w:r>
      <w:r w:rsidR="007A7BD5" w:rsidRPr="009F772E">
        <w:rPr>
          <w:rFonts w:ascii="Times New Roman" w:hAnsi="Times New Roman" w:cs="Times New Roman"/>
          <w:sz w:val="22"/>
          <w:szCs w:val="22"/>
        </w:rPr>
        <w:t xml:space="preserve">SCT630 denotes adalimumab biosimilar, </w:t>
      </w:r>
      <w:r w:rsidR="00C47701" w:rsidRPr="009F772E">
        <w:rPr>
          <w:rFonts w:ascii="Times New Roman" w:hAnsi="Times New Roman" w:cs="Times New Roman"/>
          <w:sz w:val="22"/>
          <w:szCs w:val="22"/>
        </w:rPr>
        <w:t>SD (±) denotes standard deviation, SE (±) denotes standard error, TB denotes tuberculosis, TCS denotes topical corticosteroids, URI denotes Upper Respiratory Infection, URTI denotes Upper Respiratory Tract Infection, UTI denotes Urinary Tract Infection</w:t>
      </w:r>
      <w:r w:rsidR="00653811" w:rsidRPr="009F772E">
        <w:rPr>
          <w:rFonts w:ascii="Times New Roman" w:hAnsi="Times New Roman" w:cs="Times New Roman"/>
          <w:sz w:val="22"/>
          <w:szCs w:val="22"/>
        </w:rPr>
        <w:t>.</w:t>
      </w:r>
      <w:r w:rsidR="00C47701" w:rsidRPr="009F772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BBE9B6F" w14:textId="58FEF690" w:rsidR="00865FB1" w:rsidRDefault="000741DA" w:rsidP="000741DA">
      <w:pPr>
        <w:rPr>
          <w:sz w:val="21"/>
          <w:szCs w:val="21"/>
        </w:rPr>
        <w:sectPr w:rsidR="00865FB1" w:rsidSect="001C081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1"/>
          <w:szCs w:val="21"/>
        </w:rPr>
        <w:t xml:space="preserve">    </w:t>
      </w:r>
    </w:p>
    <w:p w14:paraId="46C5645D" w14:textId="4C5F38EF" w:rsidR="00FE2D0C" w:rsidRPr="00CA0562" w:rsidRDefault="00CA0562" w:rsidP="00FE2D0C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CA0562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>References:</w:t>
      </w:r>
    </w:p>
    <w:p w14:paraId="1DA82F76" w14:textId="77777777" w:rsidR="00FE2D0C" w:rsidRPr="00CA0562" w:rsidRDefault="00FE2D0C" w:rsidP="00FE2D0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D6D5FFC" w14:textId="77777777" w:rsidR="00FE2D0C" w:rsidRPr="00CA0562" w:rsidRDefault="00FE2D0C" w:rsidP="00FE2D0C">
      <w:pPr>
        <w:pStyle w:val="ListParagraph"/>
        <w:numPr>
          <w:ilvl w:val="0"/>
          <w:numId w:val="5"/>
        </w:numPr>
        <w:spacing w:line="360" w:lineRule="auto"/>
        <w:rPr>
          <w:rStyle w:val="Hyperlink"/>
          <w:rFonts w:ascii="Times New Roman" w:hAnsi="Times New Roman" w:cs="Times New Roman"/>
          <w:color w:val="212121"/>
          <w:sz w:val="22"/>
          <w:szCs w:val="22"/>
          <w:u w:val="none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Asahina, A., Okubo, Y., Morita, A., Tada, Y., Igarashi, A., Langley, R. G., Deherder, D., Matano, M., Vanvoorden, V., Wang, M., Ohtsuki, M., &amp; Nakagawa, H. (2023). Bimekizumab Efficacy and Safety in Japanese Patients with Plaque Psoriasis in BE VIVID: A Phase 3, Ustekinumab and Placebo-Controlled Study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Dermatology and therap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13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3), 751–768. </w:t>
      </w:r>
      <w:hyperlink r:id="rId7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007/s13555-022-00883-y</w:t>
        </w:r>
      </w:hyperlink>
    </w:p>
    <w:p w14:paraId="7D92B36E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Style w:val="Hyperlink"/>
          <w:rFonts w:ascii="Times New Roman" w:hAnsi="Times New Roman" w:cs="Times New Roman"/>
          <w:color w:val="212121"/>
          <w:sz w:val="22"/>
          <w:szCs w:val="22"/>
          <w:u w:val="none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Cai, L., Li, L., Cheng, H., Ding, Y., Biao, Z., Zhang, S., Geng, S., Liu, Q., Fang, H., Song, Z., Lu, Y., Li, S., Guo, Q., Tao, J., He, L., Gu, J., Yang, Q., Han, X., Gao, X., Deng, D., … Zhang, J. (2022). Efficacy and Safety of HLX03, an Adalimumab Biosimilar, in Patients with Moderate-to-Severe Plaque Psoriasis: A Randomized, Double-Blind, Phase III Study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Advances in therap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39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1), 583–597. </w:t>
      </w:r>
      <w:hyperlink r:id="rId8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007/s12325-021-01899-0</w:t>
        </w:r>
      </w:hyperlink>
    </w:p>
    <w:p w14:paraId="0C7DB9AD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Katoh, N., Kataoka, Y., Saeki, H., Hide, M., Kabashima, K., Etoh, T., Igarashi, A., Imafuku, S., Kawashima, M., Ohtsuki, M., Fujita, H., Arima, K., Takagi, H., Chen, Z., Shumel, B., &amp; Ardeleanu, M. (2020). Efficacy and safety of dupilumab in Japanese adults with moderate-to-severe atopic dermatitis: a subanalysis of three clinical trials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The British journal of dermatolog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183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1), 39–51. </w:t>
      </w:r>
      <w:hyperlink r:id="rId9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111/bjd.18565</w:t>
        </w:r>
      </w:hyperlink>
    </w:p>
    <w:p w14:paraId="5D154CD6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Lee, M. G., Huang, Y. H., Lee, J. H., Lee, S. C., Kim, T. G., Aw, D. C., Bao, W., Dee, C. M. A., Guana, A., &amp; Tsai, T. F. (2019). Secukinumab demonstrates superior efficacy and a faster response in clearing skin in Asian subjects with moderate to severe plaque psoriasis compared with ustekinumab: Subgroup analysis from the CLEAR study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The Journal of dermatolog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46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9), 752–758. </w:t>
      </w:r>
      <w:hyperlink r:id="rId10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111/1346-8138.15004</w:t>
        </w:r>
      </w:hyperlink>
    </w:p>
    <w:p w14:paraId="2C5880B1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Ohtsuki, M., Morita, A., Abe, M., Takahashi, H., Seko, N., Karpov, A., Shima, T., Papavassilis, C., Nakagawa, H., &amp; ERASURE Study Japanese subgroup (2014). Secukinumab efficacy and safety in Japanese patients with moderate-to-severe plaque psoriasis: subanalysis from ERASURE, a randomized, placebo-controlled, phase 3 study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The Journal of dermatolog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41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12), 1039–1046. </w:t>
      </w:r>
      <w:hyperlink r:id="rId11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111/1346-8138.12668</w:t>
        </w:r>
      </w:hyperlink>
    </w:p>
    <w:p w14:paraId="2CBEA250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Okubo, Y., Mabuchi, T., Iwatsuki, K., Elmaraghy, H., Torisu-Itakura, H., Morisaki, Y., &amp; Nakajo, K. (2019). Long-term efficacy and safety of ixekizumab in Japanese patients with erythrodermic or generalized pustular psoriasis: subgroup analyses of an open-label, phase 3 study (UNCOVER-J)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Journal of the European Academy of Dermatology and Venereology : JEADV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33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2), 325–332. </w:t>
      </w:r>
      <w:hyperlink r:id="rId12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111/jdv.15287</w:t>
        </w:r>
      </w:hyperlink>
    </w:p>
    <w:p w14:paraId="5D801F46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Tsai, T. F., Ho, J. C., Song, M., Szapary, P., Guzzo, C., Shen, Y. K., Li, S., Kim, K. J., Kim, T. Y., Choi, J. H., Youn, J. I., &amp; PEARL Investigators (2011). Efficacy and safety of ustekinumab for 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lastRenderedPageBreak/>
        <w:t>the treatment of moderate-to-severe psoriasis: a phase III, randomized, placebo-controlled trial in Taiwanese and Korean patients (PEARL)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Journal of dermatological science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63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3), 154–163. </w:t>
      </w:r>
      <w:hyperlink r:id="rId13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016/j.jdermsci.2011.05.005</w:t>
        </w:r>
      </w:hyperlink>
    </w:p>
    <w:p w14:paraId="0CBA6670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Wu, N. L., Hsu, C. J., Sun, F. J., &amp; Tsai, T. F. (2017). Efficacy and safety of secukinumab in Taiwanese patients with moderate to severe plaque psoriasis: Subanalysis from ERASURE phase III study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The Journal of dermatolog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44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10), 1129–1137. </w:t>
      </w:r>
      <w:hyperlink r:id="rId14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111/1346-8138.13900</w:t>
        </w:r>
      </w:hyperlink>
    </w:p>
    <w:p w14:paraId="0B8E56C9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Yu, C., Zhang, F., Ding, Y., Li, Y., Zhao, Y., Gu, J., Guo, S., Pan, W., Jin, H., Sun, Q., Kang, X., Yang, Q., Jiang, X., Song, Z., Lu, Q., Pang, X., Kuang, Y., Deng, D., Li, Y., Zhang, C., … Wang, G. (2022). A randomized, double-blind phase III study to demonstrate the clinical similarity of biosimilar SCT630 to reference adalimumab in Chinese patients with moderate to severe plaque psoriasis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International immunopharmacolog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112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, 109248. </w:t>
      </w:r>
      <w:hyperlink r:id="rId15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016/j.intimp.2022.109248</w:t>
        </w:r>
      </w:hyperlink>
    </w:p>
    <w:p w14:paraId="285E7B32" w14:textId="77777777" w:rsidR="00DD51E8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Zhao, Y., Wu, L., Lu, Q., Gao, X., Zhu, X., Yao, X., Li, L., Li, W., Ding, Y., Song, Z., Liu, L., Dang, N., Zhang, C., Liu, X., Gu, J., Wang, J., Geng, S., Liu, Q., Guo, Y., Dong, L., … Zhang, J. (2022). The efficacy and safety of dupilumab in Chinese patients with moderate-to-severe atopic dermatitis: a randomized, double-blind, placebo-controlled study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The British journal of dermatology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186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(4), 633–641. </w:t>
      </w:r>
      <w:hyperlink r:id="rId16" w:history="1">
        <w:r w:rsidRPr="00CA0562">
          <w:rPr>
            <w:rStyle w:val="Hyperlink"/>
            <w:rFonts w:ascii="Times New Roman" w:hAnsi="Times New Roman" w:cs="Times New Roman"/>
            <w:sz w:val="22"/>
            <w:szCs w:val="22"/>
            <w:shd w:val="clear" w:color="auto" w:fill="FFFFFF"/>
          </w:rPr>
          <w:t>https://doi.org/10.1111/bjd.20690</w:t>
        </w:r>
      </w:hyperlink>
    </w:p>
    <w:p w14:paraId="135B68E8" w14:textId="19FBD06C" w:rsidR="00865FB1" w:rsidRPr="00CA0562" w:rsidRDefault="00DD51E8" w:rsidP="00DD51E8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</w:pP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Zhu, X., Zheng, M., Song, M., Shen, Y. K., Chan, D., Szapary, P. O., Wang, B., &amp; LOTUS Investigators (2013). Efficacy and safety of ustekinumab in Chinese patients with moderate to severe plaque-type psoriasis: results from a phase 3 clinical trial (LOTUS).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Journal of drugs in dermatology : JDD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, </w:t>
      </w:r>
      <w:r w:rsidRPr="00CA056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12</w:t>
      </w:r>
      <w:r w:rsidRPr="00CA056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>(2), 166–174.</w:t>
      </w:r>
    </w:p>
    <w:sectPr w:rsidR="00865FB1" w:rsidRPr="00CA0562" w:rsidSect="001C08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DE37C" w14:textId="77777777" w:rsidR="00EF1316" w:rsidRDefault="00EF1316" w:rsidP="00981A7A">
      <w:r>
        <w:separator/>
      </w:r>
    </w:p>
  </w:endnote>
  <w:endnote w:type="continuationSeparator" w:id="0">
    <w:p w14:paraId="1A9A4122" w14:textId="77777777" w:rsidR="00EF1316" w:rsidRDefault="00EF1316" w:rsidP="00981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20800" w14:textId="77777777" w:rsidR="00EF1316" w:rsidRDefault="00EF1316" w:rsidP="00981A7A">
      <w:r>
        <w:separator/>
      </w:r>
    </w:p>
  </w:footnote>
  <w:footnote w:type="continuationSeparator" w:id="0">
    <w:p w14:paraId="1856547E" w14:textId="77777777" w:rsidR="00EF1316" w:rsidRDefault="00EF1316" w:rsidP="00981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84AAF"/>
    <w:multiLevelType w:val="hybridMultilevel"/>
    <w:tmpl w:val="BA62D5A4"/>
    <w:lvl w:ilvl="0" w:tplc="0409000F">
      <w:start w:val="1"/>
      <w:numFmt w:val="decimal"/>
      <w:lvlText w:val="%1."/>
      <w:lvlJc w:val="left"/>
      <w:pPr>
        <w:ind w:left="2745" w:hanging="360"/>
      </w:pPr>
    </w:lvl>
    <w:lvl w:ilvl="1" w:tplc="04090019" w:tentative="1">
      <w:start w:val="1"/>
      <w:numFmt w:val="lowerLetter"/>
      <w:lvlText w:val="%2."/>
      <w:lvlJc w:val="left"/>
      <w:pPr>
        <w:ind w:left="3465" w:hanging="360"/>
      </w:pPr>
    </w:lvl>
    <w:lvl w:ilvl="2" w:tplc="0409001B" w:tentative="1">
      <w:start w:val="1"/>
      <w:numFmt w:val="lowerRoman"/>
      <w:lvlText w:val="%3."/>
      <w:lvlJc w:val="right"/>
      <w:pPr>
        <w:ind w:left="4185" w:hanging="180"/>
      </w:pPr>
    </w:lvl>
    <w:lvl w:ilvl="3" w:tplc="0409000F" w:tentative="1">
      <w:start w:val="1"/>
      <w:numFmt w:val="decimal"/>
      <w:lvlText w:val="%4."/>
      <w:lvlJc w:val="left"/>
      <w:pPr>
        <w:ind w:left="4905" w:hanging="360"/>
      </w:pPr>
    </w:lvl>
    <w:lvl w:ilvl="4" w:tplc="04090019" w:tentative="1">
      <w:start w:val="1"/>
      <w:numFmt w:val="lowerLetter"/>
      <w:lvlText w:val="%5."/>
      <w:lvlJc w:val="left"/>
      <w:pPr>
        <w:ind w:left="5625" w:hanging="360"/>
      </w:pPr>
    </w:lvl>
    <w:lvl w:ilvl="5" w:tplc="0409001B" w:tentative="1">
      <w:start w:val="1"/>
      <w:numFmt w:val="lowerRoman"/>
      <w:lvlText w:val="%6."/>
      <w:lvlJc w:val="right"/>
      <w:pPr>
        <w:ind w:left="6345" w:hanging="180"/>
      </w:pPr>
    </w:lvl>
    <w:lvl w:ilvl="6" w:tplc="0409000F" w:tentative="1">
      <w:start w:val="1"/>
      <w:numFmt w:val="decimal"/>
      <w:lvlText w:val="%7."/>
      <w:lvlJc w:val="left"/>
      <w:pPr>
        <w:ind w:left="7065" w:hanging="360"/>
      </w:pPr>
    </w:lvl>
    <w:lvl w:ilvl="7" w:tplc="04090019" w:tentative="1">
      <w:start w:val="1"/>
      <w:numFmt w:val="lowerLetter"/>
      <w:lvlText w:val="%8."/>
      <w:lvlJc w:val="left"/>
      <w:pPr>
        <w:ind w:left="7785" w:hanging="360"/>
      </w:pPr>
    </w:lvl>
    <w:lvl w:ilvl="8" w:tplc="0409001B" w:tentative="1">
      <w:start w:val="1"/>
      <w:numFmt w:val="lowerRoman"/>
      <w:lvlText w:val="%9."/>
      <w:lvlJc w:val="right"/>
      <w:pPr>
        <w:ind w:left="8505" w:hanging="180"/>
      </w:pPr>
    </w:lvl>
  </w:abstractNum>
  <w:abstractNum w:abstractNumId="1" w15:restartNumberingAfterBreak="0">
    <w:nsid w:val="421848B3"/>
    <w:multiLevelType w:val="multilevel"/>
    <w:tmpl w:val="6F404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C85FFE"/>
    <w:multiLevelType w:val="hybridMultilevel"/>
    <w:tmpl w:val="47C6D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AF40C7"/>
    <w:multiLevelType w:val="hybridMultilevel"/>
    <w:tmpl w:val="D55A74C2"/>
    <w:lvl w:ilvl="0" w:tplc="20B2CF14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13167"/>
    <w:multiLevelType w:val="hybridMultilevel"/>
    <w:tmpl w:val="FF60900A"/>
    <w:lvl w:ilvl="0" w:tplc="0409000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505" w:hanging="360"/>
      </w:pPr>
      <w:rPr>
        <w:rFonts w:ascii="Wingdings" w:hAnsi="Wingdings" w:hint="default"/>
      </w:rPr>
    </w:lvl>
  </w:abstractNum>
  <w:num w:numId="1" w16cid:durableId="89350086">
    <w:abstractNumId w:val="4"/>
  </w:num>
  <w:num w:numId="2" w16cid:durableId="81920538">
    <w:abstractNumId w:val="0"/>
  </w:num>
  <w:num w:numId="3" w16cid:durableId="502815651">
    <w:abstractNumId w:val="3"/>
  </w:num>
  <w:num w:numId="4" w16cid:durableId="905723149">
    <w:abstractNumId w:val="1"/>
  </w:num>
  <w:num w:numId="5" w16cid:durableId="2376399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62"/>
    <w:rsid w:val="00003562"/>
    <w:rsid w:val="0003022B"/>
    <w:rsid w:val="00044E11"/>
    <w:rsid w:val="0007121A"/>
    <w:rsid w:val="000741DA"/>
    <w:rsid w:val="000977B4"/>
    <w:rsid w:val="000B48C1"/>
    <w:rsid w:val="000B79A3"/>
    <w:rsid w:val="000D4CE3"/>
    <w:rsid w:val="000E1D42"/>
    <w:rsid w:val="001016F6"/>
    <w:rsid w:val="00134B6E"/>
    <w:rsid w:val="0015507D"/>
    <w:rsid w:val="001649E9"/>
    <w:rsid w:val="00185A49"/>
    <w:rsid w:val="001A1E13"/>
    <w:rsid w:val="001A79B9"/>
    <w:rsid w:val="001C081F"/>
    <w:rsid w:val="002037F8"/>
    <w:rsid w:val="00213BA6"/>
    <w:rsid w:val="0021563E"/>
    <w:rsid w:val="0023052C"/>
    <w:rsid w:val="00294106"/>
    <w:rsid w:val="002B7B47"/>
    <w:rsid w:val="002D260F"/>
    <w:rsid w:val="0031369C"/>
    <w:rsid w:val="003A37F4"/>
    <w:rsid w:val="00401CB8"/>
    <w:rsid w:val="00437F9E"/>
    <w:rsid w:val="00463FB2"/>
    <w:rsid w:val="00465EB1"/>
    <w:rsid w:val="004724B0"/>
    <w:rsid w:val="004A4EB4"/>
    <w:rsid w:val="004D3001"/>
    <w:rsid w:val="00501C5E"/>
    <w:rsid w:val="00522516"/>
    <w:rsid w:val="00523FE4"/>
    <w:rsid w:val="00536E27"/>
    <w:rsid w:val="00555337"/>
    <w:rsid w:val="005A08E8"/>
    <w:rsid w:val="005A0A9F"/>
    <w:rsid w:val="005C567D"/>
    <w:rsid w:val="005E2FC7"/>
    <w:rsid w:val="00615F29"/>
    <w:rsid w:val="0062209B"/>
    <w:rsid w:val="00622AA5"/>
    <w:rsid w:val="00626B89"/>
    <w:rsid w:val="00650502"/>
    <w:rsid w:val="006520BA"/>
    <w:rsid w:val="00653811"/>
    <w:rsid w:val="00660F24"/>
    <w:rsid w:val="00663E85"/>
    <w:rsid w:val="00666AE6"/>
    <w:rsid w:val="00697461"/>
    <w:rsid w:val="006A1208"/>
    <w:rsid w:val="006D2484"/>
    <w:rsid w:val="006F2946"/>
    <w:rsid w:val="007115FB"/>
    <w:rsid w:val="00723E9F"/>
    <w:rsid w:val="007A7BD5"/>
    <w:rsid w:val="007B11EA"/>
    <w:rsid w:val="007B3395"/>
    <w:rsid w:val="007C2A79"/>
    <w:rsid w:val="007D0832"/>
    <w:rsid w:val="007E170C"/>
    <w:rsid w:val="008061C1"/>
    <w:rsid w:val="008120C7"/>
    <w:rsid w:val="00843F54"/>
    <w:rsid w:val="00844A90"/>
    <w:rsid w:val="00847018"/>
    <w:rsid w:val="008511AA"/>
    <w:rsid w:val="00865250"/>
    <w:rsid w:val="00865FB1"/>
    <w:rsid w:val="00870990"/>
    <w:rsid w:val="00887174"/>
    <w:rsid w:val="00893677"/>
    <w:rsid w:val="008A1D41"/>
    <w:rsid w:val="008C0F6F"/>
    <w:rsid w:val="008C7C84"/>
    <w:rsid w:val="008D540C"/>
    <w:rsid w:val="00903205"/>
    <w:rsid w:val="009131E5"/>
    <w:rsid w:val="00915885"/>
    <w:rsid w:val="00956870"/>
    <w:rsid w:val="009700DC"/>
    <w:rsid w:val="009713A3"/>
    <w:rsid w:val="00981A7A"/>
    <w:rsid w:val="00990A49"/>
    <w:rsid w:val="009B6ED1"/>
    <w:rsid w:val="009D2373"/>
    <w:rsid w:val="009F6A88"/>
    <w:rsid w:val="009F772E"/>
    <w:rsid w:val="00A17A2E"/>
    <w:rsid w:val="00A35C3B"/>
    <w:rsid w:val="00A422AE"/>
    <w:rsid w:val="00AA1939"/>
    <w:rsid w:val="00AD5E5C"/>
    <w:rsid w:val="00AE1C0B"/>
    <w:rsid w:val="00B030E6"/>
    <w:rsid w:val="00B22C2D"/>
    <w:rsid w:val="00B4163A"/>
    <w:rsid w:val="00B52AB1"/>
    <w:rsid w:val="00B627DA"/>
    <w:rsid w:val="00B734D8"/>
    <w:rsid w:val="00B8676A"/>
    <w:rsid w:val="00B95D4E"/>
    <w:rsid w:val="00BA14FD"/>
    <w:rsid w:val="00C175AC"/>
    <w:rsid w:val="00C206BA"/>
    <w:rsid w:val="00C23DB9"/>
    <w:rsid w:val="00C24C89"/>
    <w:rsid w:val="00C41458"/>
    <w:rsid w:val="00C47701"/>
    <w:rsid w:val="00C64694"/>
    <w:rsid w:val="00C829F4"/>
    <w:rsid w:val="00C857CD"/>
    <w:rsid w:val="00C95CC3"/>
    <w:rsid w:val="00CA0562"/>
    <w:rsid w:val="00CC2623"/>
    <w:rsid w:val="00D23654"/>
    <w:rsid w:val="00D6452E"/>
    <w:rsid w:val="00D648A3"/>
    <w:rsid w:val="00D7746A"/>
    <w:rsid w:val="00D86916"/>
    <w:rsid w:val="00D91024"/>
    <w:rsid w:val="00DD51E8"/>
    <w:rsid w:val="00E23E52"/>
    <w:rsid w:val="00E24662"/>
    <w:rsid w:val="00E3492F"/>
    <w:rsid w:val="00E4663F"/>
    <w:rsid w:val="00E519A2"/>
    <w:rsid w:val="00E644B5"/>
    <w:rsid w:val="00E711C9"/>
    <w:rsid w:val="00E77EAB"/>
    <w:rsid w:val="00E92E67"/>
    <w:rsid w:val="00EB3D63"/>
    <w:rsid w:val="00ED54D1"/>
    <w:rsid w:val="00EF1316"/>
    <w:rsid w:val="00EF1D87"/>
    <w:rsid w:val="00F16509"/>
    <w:rsid w:val="00F304DD"/>
    <w:rsid w:val="00F40208"/>
    <w:rsid w:val="00F613B3"/>
    <w:rsid w:val="00F800A3"/>
    <w:rsid w:val="00FB5FB9"/>
    <w:rsid w:val="00FC21F9"/>
    <w:rsid w:val="00FE2D0C"/>
    <w:rsid w:val="00FE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0A11B"/>
  <w15:chartTrackingRefBased/>
  <w15:docId w15:val="{5FA0506A-DDC0-2A41-B1E6-BB248E5A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B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9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24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E24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24662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829F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B6E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1A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A7A"/>
  </w:style>
  <w:style w:type="paragraph" w:styleId="Footer">
    <w:name w:val="footer"/>
    <w:basedOn w:val="Normal"/>
    <w:link w:val="FooterChar"/>
    <w:uiPriority w:val="99"/>
    <w:unhideWhenUsed/>
    <w:rsid w:val="00981A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A7A"/>
  </w:style>
  <w:style w:type="paragraph" w:styleId="BodyText">
    <w:name w:val="Body Text"/>
    <w:basedOn w:val="Normal"/>
    <w:link w:val="BodyTextChar"/>
    <w:uiPriority w:val="1"/>
    <w:qFormat/>
    <w:rsid w:val="00B734D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734D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B734D8"/>
    <w:rPr>
      <w:i/>
      <w:iCs/>
    </w:rPr>
  </w:style>
  <w:style w:type="character" w:customStyle="1" w:styleId="apple-converted-space">
    <w:name w:val="apple-converted-space"/>
    <w:basedOn w:val="DefaultParagraphFont"/>
    <w:rsid w:val="00865FB1"/>
  </w:style>
  <w:style w:type="character" w:styleId="Hyperlink">
    <w:name w:val="Hyperlink"/>
    <w:basedOn w:val="DefaultParagraphFont"/>
    <w:uiPriority w:val="99"/>
    <w:unhideWhenUsed/>
    <w:rsid w:val="00865FB1"/>
    <w:rPr>
      <w:color w:val="0563C1" w:themeColor="hyperlink"/>
      <w:u w:val="single"/>
    </w:rPr>
  </w:style>
  <w:style w:type="character" w:customStyle="1" w:styleId="ref-journal">
    <w:name w:val="ref-journal"/>
    <w:basedOn w:val="DefaultParagraphFont"/>
    <w:rsid w:val="00865FB1"/>
  </w:style>
  <w:style w:type="character" w:customStyle="1" w:styleId="ref-vol">
    <w:name w:val="ref-vol"/>
    <w:basedOn w:val="DefaultParagraphFont"/>
    <w:rsid w:val="00865FB1"/>
  </w:style>
  <w:style w:type="character" w:customStyle="1" w:styleId="author">
    <w:name w:val="author"/>
    <w:basedOn w:val="DefaultParagraphFont"/>
    <w:rsid w:val="00865FB1"/>
  </w:style>
  <w:style w:type="character" w:customStyle="1" w:styleId="articletitle">
    <w:name w:val="articletitle"/>
    <w:basedOn w:val="DefaultParagraphFont"/>
    <w:rsid w:val="00865FB1"/>
  </w:style>
  <w:style w:type="character" w:customStyle="1" w:styleId="pubyear">
    <w:name w:val="pubyear"/>
    <w:basedOn w:val="DefaultParagraphFont"/>
    <w:rsid w:val="00865FB1"/>
  </w:style>
  <w:style w:type="character" w:customStyle="1" w:styleId="pagefirst">
    <w:name w:val="pagefirst"/>
    <w:basedOn w:val="DefaultParagraphFont"/>
    <w:rsid w:val="00865FB1"/>
  </w:style>
  <w:style w:type="character" w:customStyle="1" w:styleId="pagelast">
    <w:name w:val="pagelast"/>
    <w:basedOn w:val="DefaultParagraphFont"/>
    <w:rsid w:val="00865FB1"/>
  </w:style>
  <w:style w:type="character" w:styleId="FollowedHyperlink">
    <w:name w:val="FollowedHyperlink"/>
    <w:basedOn w:val="DefaultParagraphFont"/>
    <w:uiPriority w:val="99"/>
    <w:semiHidden/>
    <w:unhideWhenUsed/>
    <w:rsid w:val="00865FB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26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1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6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5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1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8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29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6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4205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2" w:space="0" w:color="FF0000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336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0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2" w:space="0" w:color="FF0000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1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2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19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325-021-01899-0" TargetMode="External"/><Relationship Id="rId13" Type="http://schemas.openxmlformats.org/officeDocument/2006/relationships/hyperlink" Target="https://doi.org/10.1016/j.jdermsci.2011.05.005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13555-022-00883-y" TargetMode="External"/><Relationship Id="rId12" Type="http://schemas.openxmlformats.org/officeDocument/2006/relationships/hyperlink" Target="https://doi.org/10.1111/jdv.15287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111/bjd.2069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1346-8138.1266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intimp.2022.109248" TargetMode="External"/><Relationship Id="rId10" Type="http://schemas.openxmlformats.org/officeDocument/2006/relationships/hyperlink" Target="https://doi.org/10.1111/1346-8138.150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bjd.18565" TargetMode="External"/><Relationship Id="rId14" Type="http://schemas.openxmlformats.org/officeDocument/2006/relationships/hyperlink" Target="https://doi.org/10.1111/1346-8138.139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745</Words>
  <Characters>16827</Characters>
  <Application>Microsoft Office Word</Application>
  <DocSecurity>0</DocSecurity>
  <Lines>19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o Rijal</dc:creator>
  <cp:keywords/>
  <dc:description/>
  <cp:lastModifiedBy>Editorial Office</cp:lastModifiedBy>
  <cp:revision>6</cp:revision>
  <dcterms:created xsi:type="dcterms:W3CDTF">2023-11-04T18:43:00Z</dcterms:created>
  <dcterms:modified xsi:type="dcterms:W3CDTF">2024-05-15T14:49:00Z</dcterms:modified>
</cp:coreProperties>
</file>